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640158" w14:textId="77777777" w:rsidR="006E3943" w:rsidRPr="00E21531" w:rsidRDefault="006E3943" w:rsidP="006E3943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E21531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MATERIAL</w:t>
      </w:r>
    </w:p>
    <w:p w14:paraId="6033FEAE" w14:textId="77777777" w:rsidR="006E3943" w:rsidRDefault="006E3943" w:rsidP="00E27F1D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06779F7" w14:textId="71944550" w:rsidR="00E27F1D" w:rsidRPr="00090A54" w:rsidRDefault="00E27F1D" w:rsidP="00E27F1D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90A54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S</w:t>
      </w:r>
    </w:p>
    <w:p w14:paraId="7C6CED35" w14:textId="7CF272F7" w:rsidR="00E27F1D" w:rsidRDefault="00E27F1D" w:rsidP="00E27F1D">
      <w:pPr>
        <w:rPr>
          <w:b/>
          <w:bCs/>
          <w:sz w:val="24"/>
          <w:szCs w:val="24"/>
          <w:lang w:val="en-GB"/>
        </w:rPr>
      </w:pPr>
    </w:p>
    <w:p w14:paraId="342962E8" w14:textId="25447B15" w:rsidR="00E27F1D" w:rsidRPr="00090A54" w:rsidRDefault="00E27F1D" w:rsidP="00E27F1D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90A5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Table </w:t>
      </w:r>
      <w:r w:rsidR="00A10140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="00F70764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C36B7A" w:rsidRPr="00090A5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E55A1F" w:rsidRPr="001E0AC6">
        <w:rPr>
          <w:rFonts w:ascii="Times New Roman" w:hAnsi="Times New Roman" w:cs="Times New Roman"/>
          <w:bCs/>
          <w:sz w:val="24"/>
          <w:szCs w:val="24"/>
          <w:lang w:val="en-GB"/>
        </w:rPr>
        <w:t>HBHA-</w:t>
      </w:r>
      <w:r w:rsidR="00846424" w:rsidRPr="001E0AC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nd</w:t>
      </w:r>
      <w:r w:rsidR="00E55A1F" w:rsidRPr="001E0AC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ESAT-6</w:t>
      </w:r>
      <w:r w:rsidR="00C36B7A" w:rsidRPr="001E0AC6">
        <w:rPr>
          <w:rFonts w:ascii="Times New Roman" w:hAnsi="Times New Roman" w:cs="Times New Roman"/>
          <w:bCs/>
          <w:sz w:val="24"/>
          <w:szCs w:val="24"/>
          <w:lang w:val="en-GB"/>
        </w:rPr>
        <w:t>-induced cytokines</w:t>
      </w:r>
      <w:r w:rsidR="002401F4" w:rsidRPr="001E0AC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0055B5" w:rsidRPr="001E0AC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in </w:t>
      </w:r>
      <w:r w:rsidR="00846424" w:rsidRPr="001E0AC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PBMC-supernatants of </w:t>
      </w:r>
      <w:r w:rsidR="000055B5" w:rsidRPr="001E0AC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infected and non-infected </w:t>
      </w:r>
      <w:r w:rsidR="00E55A1F" w:rsidRPr="001E0AC6">
        <w:rPr>
          <w:rFonts w:ascii="Times New Roman" w:hAnsi="Times New Roman" w:cs="Times New Roman"/>
          <w:bCs/>
          <w:sz w:val="24"/>
          <w:szCs w:val="24"/>
          <w:lang w:val="en-GB"/>
        </w:rPr>
        <w:t>subjects</w:t>
      </w:r>
      <w:r w:rsidR="000055B5" w:rsidRPr="001E0AC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846424" w:rsidRPr="001E0AC6">
        <w:rPr>
          <w:rFonts w:ascii="Times New Roman" w:hAnsi="Times New Roman" w:cs="Times New Roman"/>
          <w:bCs/>
          <w:sz w:val="24"/>
          <w:szCs w:val="24"/>
          <w:lang w:val="en-GB"/>
        </w:rPr>
        <w:t>from the training and validation cohort</w:t>
      </w:r>
    </w:p>
    <w:p w14:paraId="74F71D34" w14:textId="77777777" w:rsidR="00575908" w:rsidRPr="00090A54" w:rsidRDefault="00575908" w:rsidP="003043BE">
      <w:pPr>
        <w:rPr>
          <w:rFonts w:cstheme="minorHAnsi"/>
          <w:sz w:val="24"/>
          <w:szCs w:val="24"/>
          <w:lang w:val="en-GB"/>
        </w:rPr>
      </w:pPr>
    </w:p>
    <w:tbl>
      <w:tblPr>
        <w:tblpPr w:leftFromText="142" w:rightFromText="142" w:vertAnchor="text" w:tblpY="1"/>
        <w:tblOverlap w:val="never"/>
        <w:tblW w:w="139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1"/>
        <w:gridCol w:w="831"/>
        <w:gridCol w:w="831"/>
        <w:gridCol w:w="796"/>
        <w:gridCol w:w="794"/>
        <w:gridCol w:w="851"/>
        <w:gridCol w:w="831"/>
        <w:gridCol w:w="796"/>
        <w:gridCol w:w="794"/>
        <w:gridCol w:w="831"/>
        <w:gridCol w:w="831"/>
        <w:gridCol w:w="796"/>
        <w:gridCol w:w="794"/>
        <w:gridCol w:w="831"/>
        <w:gridCol w:w="831"/>
        <w:gridCol w:w="796"/>
        <w:gridCol w:w="794"/>
      </w:tblGrid>
      <w:tr w:rsidR="00E600E3" w:rsidRPr="002A6150" w14:paraId="5F33F70B" w14:textId="77777777" w:rsidTr="00CF77AE">
        <w:trPr>
          <w:trHeight w:val="279"/>
        </w:trPr>
        <w:tc>
          <w:tcPr>
            <w:tcW w:w="881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B3B6A26" w14:textId="77777777" w:rsidR="00E600E3" w:rsidRPr="00E55A1F" w:rsidRDefault="00E600E3" w:rsidP="00090A5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6524" w:type="dxa"/>
            <w:gridSpan w:val="8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9AAFF3D" w14:textId="2430E1DA" w:rsidR="00E600E3" w:rsidRPr="002A6150" w:rsidRDefault="00E600E3" w:rsidP="00090A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 xml:space="preserve">Training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cohort</w:t>
            </w:r>
            <w:proofErr w:type="spellEnd"/>
          </w:p>
        </w:tc>
        <w:tc>
          <w:tcPr>
            <w:tcW w:w="6504" w:type="dxa"/>
            <w:gridSpan w:val="8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1BEFF26D" w14:textId="0DC56419" w:rsidR="00E600E3" w:rsidRDefault="00E600E3" w:rsidP="00090A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 xml:space="preserve">Validation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cohort</w:t>
            </w:r>
            <w:proofErr w:type="spellEnd"/>
          </w:p>
        </w:tc>
      </w:tr>
      <w:tr w:rsidR="00090A54" w:rsidRPr="002A6150" w14:paraId="7C754928" w14:textId="77777777" w:rsidTr="00F07AC7">
        <w:trPr>
          <w:trHeight w:val="279"/>
        </w:trPr>
        <w:tc>
          <w:tcPr>
            <w:tcW w:w="881" w:type="dxa"/>
            <w:vMerge w:val="restart"/>
            <w:tcBorders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C062B9E" w14:textId="77777777" w:rsidR="00090A54" w:rsidRPr="002A6150" w:rsidRDefault="00090A54" w:rsidP="00090A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Host-marker</w:t>
            </w:r>
          </w:p>
        </w:tc>
        <w:tc>
          <w:tcPr>
            <w:tcW w:w="3252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3C4003F" w14:textId="26F33C7F" w:rsidR="00090A54" w:rsidRPr="002A6150" w:rsidRDefault="00E55A1F" w:rsidP="00090A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HBHA</w:t>
            </w:r>
          </w:p>
        </w:tc>
        <w:tc>
          <w:tcPr>
            <w:tcW w:w="3272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14A6566" w14:textId="77777777" w:rsidR="00090A54" w:rsidRPr="002A6150" w:rsidRDefault="00090A54" w:rsidP="00090A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ESAT-6</w:t>
            </w:r>
          </w:p>
        </w:tc>
        <w:tc>
          <w:tcPr>
            <w:tcW w:w="3252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E20E534" w14:textId="6C708841" w:rsidR="00090A54" w:rsidRPr="002A6150" w:rsidRDefault="00E55A1F" w:rsidP="00E55A1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HBHA</w:t>
            </w:r>
          </w:p>
        </w:tc>
        <w:tc>
          <w:tcPr>
            <w:tcW w:w="3252" w:type="dxa"/>
            <w:gridSpan w:val="4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5F05CC23" w14:textId="448606DB" w:rsidR="00090A54" w:rsidRPr="002A6150" w:rsidRDefault="00E55A1F" w:rsidP="00090A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ESAT-6</w:t>
            </w:r>
          </w:p>
        </w:tc>
      </w:tr>
      <w:tr w:rsidR="00090A54" w:rsidRPr="002A6150" w14:paraId="11032F0D" w14:textId="77777777" w:rsidTr="00F07AC7">
        <w:trPr>
          <w:trHeight w:val="533"/>
        </w:trPr>
        <w:tc>
          <w:tcPr>
            <w:tcW w:w="881" w:type="dxa"/>
            <w:vMerge/>
            <w:tcBorders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hideMark/>
          </w:tcPr>
          <w:p w14:paraId="3A8479B2" w14:textId="77777777" w:rsidR="00090A54" w:rsidRPr="002A6150" w:rsidRDefault="00090A54" w:rsidP="00090A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62" w:type="dxa"/>
            <w:gridSpan w:val="2"/>
            <w:tcBorders>
              <w:top w:val="nil"/>
              <w:left w:val="single" w:sz="1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3D6661" w14:textId="77777777" w:rsidR="00090A54" w:rsidRPr="002A6150" w:rsidRDefault="00090A54" w:rsidP="00090A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A615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Median</w:t>
            </w:r>
            <w:proofErr w:type="spellEnd"/>
            <w:r w:rsidRPr="002A615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 xml:space="preserve"> [P25-P75]</w:t>
            </w:r>
          </w:p>
        </w:tc>
        <w:tc>
          <w:tcPr>
            <w:tcW w:w="796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D3A01" w14:textId="77777777" w:rsidR="00090A54" w:rsidRPr="002A6150" w:rsidRDefault="00090A54" w:rsidP="00090A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p*</w:t>
            </w:r>
          </w:p>
        </w:tc>
        <w:tc>
          <w:tcPr>
            <w:tcW w:w="79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9F71CFF" w14:textId="77777777" w:rsidR="00090A54" w:rsidRPr="002A6150" w:rsidRDefault="00090A54" w:rsidP="00090A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 xml:space="preserve">Area </w:t>
            </w:r>
            <w:proofErr w:type="spellStart"/>
            <w:r w:rsidRPr="002A615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under</w:t>
            </w:r>
            <w:proofErr w:type="spellEnd"/>
            <w:r w:rsidRPr="002A615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 xml:space="preserve"> ROC </w:t>
            </w:r>
            <w:proofErr w:type="spellStart"/>
            <w:r w:rsidRPr="002A615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curve</w:t>
            </w:r>
            <w:proofErr w:type="spellEnd"/>
          </w:p>
        </w:tc>
        <w:tc>
          <w:tcPr>
            <w:tcW w:w="1682" w:type="dxa"/>
            <w:gridSpan w:val="2"/>
            <w:tcBorders>
              <w:top w:val="nil"/>
              <w:left w:val="single" w:sz="1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2013F1" w14:textId="77777777" w:rsidR="00090A54" w:rsidRPr="002A6150" w:rsidRDefault="00090A54" w:rsidP="00090A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A615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Median</w:t>
            </w:r>
            <w:proofErr w:type="spellEnd"/>
            <w:r w:rsidRPr="002A615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 xml:space="preserve"> [P25-P75]</w:t>
            </w:r>
          </w:p>
        </w:tc>
        <w:tc>
          <w:tcPr>
            <w:tcW w:w="79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9CBF5" w14:textId="77777777" w:rsidR="00090A54" w:rsidRPr="002A6150" w:rsidRDefault="00090A54" w:rsidP="00090A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p*</w:t>
            </w:r>
          </w:p>
        </w:tc>
        <w:tc>
          <w:tcPr>
            <w:tcW w:w="794" w:type="dxa"/>
            <w:vMerge w:val="restart"/>
            <w:tcBorders>
              <w:top w:val="nil"/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A0253D1" w14:textId="77777777" w:rsidR="00090A54" w:rsidRPr="002A6150" w:rsidRDefault="00090A54" w:rsidP="00090A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 xml:space="preserve">Area </w:t>
            </w:r>
            <w:proofErr w:type="spellStart"/>
            <w:r w:rsidRPr="002A615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under</w:t>
            </w:r>
            <w:proofErr w:type="spellEnd"/>
            <w:r w:rsidRPr="002A615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 xml:space="preserve"> ROC </w:t>
            </w:r>
            <w:proofErr w:type="spellStart"/>
            <w:r w:rsidRPr="002A615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curve</w:t>
            </w:r>
            <w:proofErr w:type="spellEnd"/>
          </w:p>
        </w:tc>
        <w:tc>
          <w:tcPr>
            <w:tcW w:w="1662" w:type="dxa"/>
            <w:gridSpan w:val="2"/>
            <w:tcBorders>
              <w:top w:val="nil"/>
              <w:left w:val="single" w:sz="1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563C4A" w14:textId="77777777" w:rsidR="00090A54" w:rsidRPr="002A6150" w:rsidRDefault="00090A54" w:rsidP="00090A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A615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Median</w:t>
            </w:r>
            <w:proofErr w:type="spellEnd"/>
            <w:r w:rsidRPr="002A615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 xml:space="preserve"> [P25-P75]</w:t>
            </w:r>
          </w:p>
        </w:tc>
        <w:tc>
          <w:tcPr>
            <w:tcW w:w="79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3A1AD" w14:textId="77777777" w:rsidR="00090A54" w:rsidRPr="002A6150" w:rsidRDefault="00090A54" w:rsidP="00090A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p*</w:t>
            </w:r>
          </w:p>
        </w:tc>
        <w:tc>
          <w:tcPr>
            <w:tcW w:w="794" w:type="dxa"/>
            <w:vMerge w:val="restart"/>
            <w:tcBorders>
              <w:top w:val="nil"/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46E2592" w14:textId="77777777" w:rsidR="00090A54" w:rsidRPr="002A6150" w:rsidRDefault="00090A54" w:rsidP="00090A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 xml:space="preserve">Area </w:t>
            </w:r>
            <w:proofErr w:type="spellStart"/>
            <w:r w:rsidRPr="002A615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under</w:t>
            </w:r>
            <w:proofErr w:type="spellEnd"/>
            <w:r w:rsidRPr="002A615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 xml:space="preserve"> ROC </w:t>
            </w:r>
            <w:proofErr w:type="spellStart"/>
            <w:r w:rsidRPr="002A615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curve</w:t>
            </w:r>
            <w:proofErr w:type="spellEnd"/>
          </w:p>
        </w:tc>
        <w:tc>
          <w:tcPr>
            <w:tcW w:w="1662" w:type="dxa"/>
            <w:gridSpan w:val="2"/>
            <w:tcBorders>
              <w:top w:val="nil"/>
              <w:left w:val="single" w:sz="1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A3FC99" w14:textId="77777777" w:rsidR="00090A54" w:rsidRPr="002A6150" w:rsidRDefault="00090A54" w:rsidP="00090A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A615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Median</w:t>
            </w:r>
            <w:proofErr w:type="spellEnd"/>
            <w:r w:rsidRPr="002A615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 xml:space="preserve"> [P25-P75]</w:t>
            </w:r>
          </w:p>
        </w:tc>
        <w:tc>
          <w:tcPr>
            <w:tcW w:w="79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E5A05" w14:textId="77777777" w:rsidR="00090A54" w:rsidRPr="002A6150" w:rsidRDefault="00090A54" w:rsidP="00090A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p*</w:t>
            </w:r>
          </w:p>
        </w:tc>
        <w:tc>
          <w:tcPr>
            <w:tcW w:w="794" w:type="dxa"/>
            <w:vMerge w:val="restart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D701C87" w14:textId="77777777" w:rsidR="00090A54" w:rsidRPr="002A6150" w:rsidRDefault="00090A54" w:rsidP="00090A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 xml:space="preserve">Area </w:t>
            </w:r>
            <w:proofErr w:type="spellStart"/>
            <w:r w:rsidRPr="002A615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under</w:t>
            </w:r>
            <w:proofErr w:type="spellEnd"/>
            <w:r w:rsidRPr="002A615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 xml:space="preserve"> ROC </w:t>
            </w:r>
            <w:proofErr w:type="spellStart"/>
            <w:r w:rsidRPr="002A615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curve</w:t>
            </w:r>
            <w:proofErr w:type="spellEnd"/>
          </w:p>
        </w:tc>
      </w:tr>
      <w:tr w:rsidR="00090A54" w:rsidRPr="002A6150" w14:paraId="16002B4A" w14:textId="77777777" w:rsidTr="00F07AC7">
        <w:trPr>
          <w:trHeight w:val="461"/>
        </w:trPr>
        <w:tc>
          <w:tcPr>
            <w:tcW w:w="881" w:type="dxa"/>
            <w:vMerge/>
            <w:tcBorders>
              <w:bottom w:val="single" w:sz="8" w:space="0" w:color="000000"/>
              <w:right w:val="single" w:sz="12" w:space="0" w:color="auto"/>
            </w:tcBorders>
            <w:hideMark/>
          </w:tcPr>
          <w:p w14:paraId="4230CE8E" w14:textId="77777777" w:rsidR="00090A54" w:rsidRPr="002A6150" w:rsidRDefault="00090A54" w:rsidP="00090A5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70E657" w14:textId="77777777" w:rsidR="00090A54" w:rsidRPr="002A6150" w:rsidRDefault="00090A54" w:rsidP="00090A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Non-</w:t>
            </w:r>
            <w:proofErr w:type="spellStart"/>
            <w:r w:rsidRPr="002A615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infected</w:t>
            </w:r>
            <w:proofErr w:type="spellEnd"/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417FC2" w14:textId="77777777" w:rsidR="00090A54" w:rsidRPr="002A6150" w:rsidRDefault="00090A54" w:rsidP="00090A5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A615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Infected</w:t>
            </w:r>
            <w:proofErr w:type="spellEnd"/>
          </w:p>
        </w:tc>
        <w:tc>
          <w:tcPr>
            <w:tcW w:w="796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hideMark/>
          </w:tcPr>
          <w:p w14:paraId="66CEFB62" w14:textId="77777777" w:rsidR="00090A54" w:rsidRPr="002A6150" w:rsidRDefault="00090A54" w:rsidP="00090A5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12" w:space="0" w:color="auto"/>
            </w:tcBorders>
            <w:hideMark/>
          </w:tcPr>
          <w:p w14:paraId="2D8ECA80" w14:textId="77777777" w:rsidR="00090A54" w:rsidRPr="002A6150" w:rsidRDefault="00090A54" w:rsidP="00090A5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FB598E" w14:textId="77777777" w:rsidR="00090A54" w:rsidRPr="002A6150" w:rsidRDefault="00090A54" w:rsidP="00090A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Non-</w:t>
            </w:r>
            <w:proofErr w:type="spellStart"/>
            <w:r w:rsidRPr="002A615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infected</w:t>
            </w:r>
            <w:proofErr w:type="spellEnd"/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A77A40" w14:textId="77777777" w:rsidR="00090A54" w:rsidRPr="002A6150" w:rsidRDefault="00090A54" w:rsidP="00090A5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A615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Infected</w:t>
            </w:r>
            <w:proofErr w:type="spellEnd"/>
          </w:p>
        </w:tc>
        <w:tc>
          <w:tcPr>
            <w:tcW w:w="796" w:type="dxa"/>
            <w:vMerge/>
            <w:tcBorders>
              <w:left w:val="nil"/>
              <w:bottom w:val="single" w:sz="8" w:space="0" w:color="000000"/>
              <w:right w:val="single" w:sz="4" w:space="0" w:color="auto"/>
            </w:tcBorders>
            <w:hideMark/>
          </w:tcPr>
          <w:p w14:paraId="26099EAD" w14:textId="77777777" w:rsidR="00090A54" w:rsidRPr="002A6150" w:rsidRDefault="00090A54" w:rsidP="00090A5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vMerge/>
            <w:tcBorders>
              <w:left w:val="single" w:sz="4" w:space="0" w:color="auto"/>
              <w:bottom w:val="single" w:sz="8" w:space="0" w:color="000000"/>
              <w:right w:val="single" w:sz="12" w:space="0" w:color="auto"/>
            </w:tcBorders>
            <w:hideMark/>
          </w:tcPr>
          <w:p w14:paraId="5A1919E1" w14:textId="77777777" w:rsidR="00090A54" w:rsidRPr="002A6150" w:rsidRDefault="00090A54" w:rsidP="00090A5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02AE13" w14:textId="77777777" w:rsidR="00090A54" w:rsidRPr="002A6150" w:rsidRDefault="00090A54" w:rsidP="00090A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Non-</w:t>
            </w:r>
            <w:proofErr w:type="spellStart"/>
            <w:r w:rsidRPr="002A615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infected</w:t>
            </w:r>
            <w:proofErr w:type="spellEnd"/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DCC081" w14:textId="77777777" w:rsidR="00090A54" w:rsidRPr="002A6150" w:rsidRDefault="00090A54" w:rsidP="00090A5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A615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Infected</w:t>
            </w:r>
            <w:proofErr w:type="spellEnd"/>
          </w:p>
        </w:tc>
        <w:tc>
          <w:tcPr>
            <w:tcW w:w="796" w:type="dxa"/>
            <w:vMerge/>
            <w:tcBorders>
              <w:left w:val="nil"/>
              <w:bottom w:val="single" w:sz="8" w:space="0" w:color="000000"/>
              <w:right w:val="single" w:sz="4" w:space="0" w:color="auto"/>
            </w:tcBorders>
            <w:hideMark/>
          </w:tcPr>
          <w:p w14:paraId="1CD1F825" w14:textId="77777777" w:rsidR="00090A54" w:rsidRPr="002A6150" w:rsidRDefault="00090A54" w:rsidP="00090A5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vMerge/>
            <w:tcBorders>
              <w:left w:val="single" w:sz="4" w:space="0" w:color="auto"/>
              <w:bottom w:val="single" w:sz="8" w:space="0" w:color="000000"/>
              <w:right w:val="single" w:sz="12" w:space="0" w:color="auto"/>
            </w:tcBorders>
            <w:hideMark/>
          </w:tcPr>
          <w:p w14:paraId="3E2970C5" w14:textId="77777777" w:rsidR="00090A54" w:rsidRPr="002A6150" w:rsidRDefault="00090A54" w:rsidP="00090A5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D7FA6D" w14:textId="77777777" w:rsidR="00090A54" w:rsidRPr="002A6150" w:rsidRDefault="00090A54" w:rsidP="00090A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Non-</w:t>
            </w:r>
            <w:proofErr w:type="spellStart"/>
            <w:r w:rsidRPr="002A615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infected</w:t>
            </w:r>
            <w:proofErr w:type="spellEnd"/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AEFEAA" w14:textId="77777777" w:rsidR="00090A54" w:rsidRPr="002A6150" w:rsidRDefault="00090A54" w:rsidP="00090A5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A615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Infected</w:t>
            </w:r>
            <w:proofErr w:type="spellEnd"/>
          </w:p>
        </w:tc>
        <w:tc>
          <w:tcPr>
            <w:tcW w:w="796" w:type="dxa"/>
            <w:vMerge/>
            <w:tcBorders>
              <w:left w:val="nil"/>
              <w:bottom w:val="single" w:sz="8" w:space="0" w:color="000000"/>
              <w:right w:val="single" w:sz="4" w:space="0" w:color="auto"/>
            </w:tcBorders>
            <w:hideMark/>
          </w:tcPr>
          <w:p w14:paraId="726C9C24" w14:textId="77777777" w:rsidR="00090A54" w:rsidRPr="002A6150" w:rsidRDefault="00090A54" w:rsidP="00090A5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vMerge/>
            <w:tcBorders>
              <w:left w:val="single" w:sz="4" w:space="0" w:color="auto"/>
              <w:bottom w:val="single" w:sz="8" w:space="0" w:color="000000"/>
            </w:tcBorders>
            <w:hideMark/>
          </w:tcPr>
          <w:p w14:paraId="4BAF0FDB" w14:textId="77777777" w:rsidR="00090A54" w:rsidRPr="002A6150" w:rsidRDefault="00090A54" w:rsidP="00090A5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</w:tr>
      <w:tr w:rsidR="00605D9F" w:rsidRPr="002A6150" w14:paraId="681D692E" w14:textId="77777777" w:rsidTr="00F07AC7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1F896A7C" w14:textId="77777777" w:rsidR="00605D9F" w:rsidRPr="002A6150" w:rsidRDefault="00605D9F" w:rsidP="00605D9F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GM-CSF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C6DE27" w14:textId="39BC98CA" w:rsidR="00605D9F" w:rsidRPr="002A6150" w:rsidRDefault="00605D9F" w:rsidP="00605D9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456677" w14:textId="15041BE1" w:rsidR="00605D9F" w:rsidRPr="002A6150" w:rsidRDefault="00605D9F" w:rsidP="00605D9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4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78DD71" w14:textId="77777777" w:rsidR="00605D9F" w:rsidRPr="002A6150" w:rsidRDefault="00605D9F" w:rsidP="00605D9F">
            <w:pPr>
              <w:jc w:val="center"/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</w:pPr>
            <w:r w:rsidRPr="002A6150"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  <w:t>&lt;0.0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05D3F559" w14:textId="6A4B1FE9" w:rsidR="00605D9F" w:rsidRPr="00B917B7" w:rsidRDefault="00605D9F" w:rsidP="00605D9F">
            <w:pPr>
              <w:jc w:val="center"/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</w:pPr>
            <w:r w:rsidRPr="00B917B7"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  <w:t>0.</w:t>
            </w:r>
            <w:r w:rsidR="00B917B7" w:rsidRPr="00B917B7"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  <w:t>892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F77FAC6" w14:textId="20C5051E" w:rsidR="00605D9F" w:rsidRPr="002A6150" w:rsidRDefault="005B719B" w:rsidP="00605D9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DC548C" w14:textId="6511052A" w:rsidR="00605D9F" w:rsidRPr="002A6150" w:rsidRDefault="005B719B" w:rsidP="00605D9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A457CD" w14:textId="6FB06323" w:rsidR="00605D9F" w:rsidRPr="002A6150" w:rsidRDefault="005B719B" w:rsidP="00605D9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  <w:t>&lt;0.0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66C91E40" w14:textId="5A484A75" w:rsidR="00605D9F" w:rsidRPr="005B719B" w:rsidRDefault="005B719B" w:rsidP="00605D9F">
            <w:pPr>
              <w:jc w:val="center"/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</w:pPr>
            <w:r w:rsidRPr="005B719B"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  <w:t>0.796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C9A61BA" w14:textId="0D7B2737" w:rsidR="00605D9F" w:rsidRPr="002A6150" w:rsidRDefault="00605D9F" w:rsidP="00605D9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9A40CA9" w14:textId="5C8FA35E" w:rsidR="00605D9F" w:rsidRPr="002A6150" w:rsidRDefault="00605D9F" w:rsidP="00605D9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586A569" w14:textId="6124D1C0" w:rsidR="00605D9F" w:rsidRPr="002A6150" w:rsidRDefault="00605D9F" w:rsidP="00605D9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</w:tcPr>
          <w:p w14:paraId="198463D8" w14:textId="6F671886" w:rsidR="00605D9F" w:rsidRPr="002A6150" w:rsidRDefault="00605D9F" w:rsidP="00605D9F">
            <w:pPr>
              <w:jc w:val="center"/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6F71FE0" w14:textId="45D0B129" w:rsidR="00605D9F" w:rsidRPr="002A6150" w:rsidRDefault="00605D9F" w:rsidP="00605D9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18E9603" w14:textId="5FF14429" w:rsidR="00605D9F" w:rsidRPr="002A6150" w:rsidRDefault="00605D9F" w:rsidP="00605D9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61DCF6C" w14:textId="3CDF5CA0" w:rsidR="00605D9F" w:rsidRPr="002A6150" w:rsidRDefault="00605D9F" w:rsidP="00605D9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0AB5660" w14:textId="610FF964" w:rsidR="00605D9F" w:rsidRPr="002A6150" w:rsidRDefault="00605D9F" w:rsidP="00605D9F">
            <w:pPr>
              <w:jc w:val="center"/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</w:pPr>
          </w:p>
        </w:tc>
      </w:tr>
      <w:tr w:rsidR="00605D9F" w:rsidRPr="002A6150" w14:paraId="75B2152A" w14:textId="77777777" w:rsidTr="00F07AC7">
        <w:trPr>
          <w:trHeight w:val="399"/>
        </w:trPr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4B58EE6A" w14:textId="77777777" w:rsidR="00605D9F" w:rsidRPr="002A6150" w:rsidRDefault="00605D9F" w:rsidP="00605D9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BF3725" w14:textId="4B2A9914" w:rsidR="00605D9F" w:rsidRPr="002A6150" w:rsidRDefault="00605D9F" w:rsidP="00605D9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5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-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B349BB" w14:textId="19153D4C" w:rsidR="00605D9F" w:rsidRPr="002A6150" w:rsidRDefault="00605D9F" w:rsidP="00605D9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4-139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2042C1" w14:textId="77777777" w:rsidR="00605D9F" w:rsidRPr="002A6150" w:rsidRDefault="00605D9F" w:rsidP="00605D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18ADCC51" w14:textId="77777777" w:rsidR="00605D9F" w:rsidRPr="002A6150" w:rsidRDefault="00605D9F" w:rsidP="00605D9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840FF9" w14:textId="61F7E052" w:rsidR="00605D9F" w:rsidRPr="002A6150" w:rsidRDefault="00605D9F" w:rsidP="00605D9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</w:t>
            </w:r>
            <w:r w:rsidR="005B71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-</w:t>
            </w:r>
            <w:r w:rsidR="005B71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65A76A" w14:textId="2FED7DC3" w:rsidR="00605D9F" w:rsidRPr="002A6150" w:rsidRDefault="00605D9F" w:rsidP="00605D9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</w:t>
            </w:r>
            <w:r w:rsidR="005B71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-</w:t>
            </w:r>
            <w:r w:rsidR="005B71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0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D44CD2" w14:textId="2E9108AD" w:rsidR="00605D9F" w:rsidRPr="002A6150" w:rsidRDefault="00605D9F" w:rsidP="00605D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4C9400C9" w14:textId="5140ABF3" w:rsidR="00605D9F" w:rsidRPr="002A6150" w:rsidRDefault="00605D9F" w:rsidP="00605D9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EEF975" w14:textId="5891745B" w:rsidR="00605D9F" w:rsidRPr="002A6150" w:rsidRDefault="00605D9F" w:rsidP="00605D9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E4E08F" w14:textId="58769726" w:rsidR="00605D9F" w:rsidRPr="002A6150" w:rsidRDefault="00605D9F" w:rsidP="00605D9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87ACBB" w14:textId="29E53031" w:rsidR="00605D9F" w:rsidRPr="002A6150" w:rsidRDefault="00605D9F" w:rsidP="00605D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08FA7986" w14:textId="489C2932" w:rsidR="00605D9F" w:rsidRPr="002A6150" w:rsidRDefault="00605D9F" w:rsidP="00605D9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14B943" w14:textId="61EE336E" w:rsidR="00605D9F" w:rsidRPr="002A6150" w:rsidRDefault="00605D9F" w:rsidP="00605D9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13FFEE" w14:textId="1A950504" w:rsidR="00605D9F" w:rsidRPr="002A6150" w:rsidRDefault="00605D9F" w:rsidP="00605D9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4E16F8" w14:textId="3522FEC8" w:rsidR="00605D9F" w:rsidRPr="002A6150" w:rsidRDefault="00605D9F" w:rsidP="00605D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62D3E2D6" w14:textId="72294AAF" w:rsidR="00605D9F" w:rsidRPr="002A6150" w:rsidRDefault="00605D9F" w:rsidP="00605D9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</w:tr>
      <w:tr w:rsidR="00605D9F" w:rsidRPr="002A6150" w14:paraId="3ACEE7CB" w14:textId="77777777" w:rsidTr="00F07AC7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4BE2DBE7" w14:textId="401400F5" w:rsidR="00605D9F" w:rsidRPr="002A6150" w:rsidRDefault="00605D9F" w:rsidP="00605D9F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Gro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1AF945" w14:textId="7ED9B4C7" w:rsidR="00605D9F" w:rsidRPr="002A6150" w:rsidRDefault="00605D9F" w:rsidP="00605D9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5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D9A96C" w14:textId="52A7BA0E" w:rsidR="00605D9F" w:rsidRPr="002A6150" w:rsidRDefault="00605D9F" w:rsidP="00605D9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50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45A0E1" w14:textId="244A4F77" w:rsidR="00605D9F" w:rsidRPr="00605D9F" w:rsidRDefault="00605D9F" w:rsidP="00605D9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84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093988F8" w14:textId="7AFCB7F9" w:rsidR="00605D9F" w:rsidRPr="00605D9F" w:rsidRDefault="00B917B7" w:rsidP="00605D9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515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F485287" w14:textId="3D2EA176" w:rsidR="00605D9F" w:rsidRPr="002A6150" w:rsidRDefault="00C53013" w:rsidP="00605D9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48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930D57" w14:textId="15D73DC8" w:rsidR="00605D9F" w:rsidRPr="002A6150" w:rsidRDefault="00C53013" w:rsidP="00605D9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05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7385AA" w14:textId="37B13002" w:rsidR="00605D9F" w:rsidRPr="00C53013" w:rsidRDefault="00C53013" w:rsidP="00605D9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301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14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32DBBA67" w14:textId="16378B39" w:rsidR="00605D9F" w:rsidRPr="00C53013" w:rsidRDefault="00B95A9D" w:rsidP="00605D9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B95A9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6</w:t>
            </w:r>
            <w:r w:rsidR="00C53013" w:rsidRPr="00B95A9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9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28ACD9F" w14:textId="4B6F72EE" w:rsidR="00605D9F" w:rsidRPr="002A6150" w:rsidRDefault="00605D9F" w:rsidP="00605D9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1FF1C30" w14:textId="5AC179EE" w:rsidR="00605D9F" w:rsidRPr="002A6150" w:rsidRDefault="00605D9F" w:rsidP="00605D9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2E92599" w14:textId="5B36A76A" w:rsidR="00605D9F" w:rsidRPr="002A6150" w:rsidRDefault="00605D9F" w:rsidP="00605D9F">
            <w:pPr>
              <w:jc w:val="center"/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</w:tcPr>
          <w:p w14:paraId="45540EFC" w14:textId="5F29A1F2" w:rsidR="00605D9F" w:rsidRPr="002A6150" w:rsidRDefault="00605D9F" w:rsidP="00605D9F">
            <w:pPr>
              <w:jc w:val="center"/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4CFC06D" w14:textId="54D6F2E7" w:rsidR="00605D9F" w:rsidRPr="002A6150" w:rsidRDefault="00605D9F" w:rsidP="00605D9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115EF22" w14:textId="4CEDAB71" w:rsidR="00605D9F" w:rsidRPr="002A6150" w:rsidRDefault="00605D9F" w:rsidP="00605D9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183EDE0" w14:textId="2165795D" w:rsidR="00605D9F" w:rsidRPr="002A6150" w:rsidRDefault="00605D9F" w:rsidP="00605D9F">
            <w:pPr>
              <w:jc w:val="center"/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D499465" w14:textId="0A380005" w:rsidR="00605D9F" w:rsidRPr="002A6150" w:rsidRDefault="00605D9F" w:rsidP="00605D9F">
            <w:pPr>
              <w:jc w:val="center"/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</w:pPr>
          </w:p>
        </w:tc>
      </w:tr>
      <w:tr w:rsidR="00605D9F" w:rsidRPr="002A6150" w14:paraId="629C5E12" w14:textId="77777777" w:rsidTr="00F07AC7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2E9F2F63" w14:textId="00EDD89A" w:rsidR="00605D9F" w:rsidRPr="002A6150" w:rsidRDefault="00605D9F" w:rsidP="00605D9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E9BE3C" w14:textId="2A90BB1A" w:rsidR="00605D9F" w:rsidRPr="002A6150" w:rsidRDefault="00605D9F" w:rsidP="00605D9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103-2500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33D266" w14:textId="53CB93B7" w:rsidR="00605D9F" w:rsidRPr="002A6150" w:rsidRDefault="00605D9F" w:rsidP="00605D9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341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-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500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1B5B48" w14:textId="77777777" w:rsidR="00605D9F" w:rsidRPr="002A6150" w:rsidRDefault="00605D9F" w:rsidP="00605D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4089DD41" w14:textId="77777777" w:rsidR="00605D9F" w:rsidRPr="002A6150" w:rsidRDefault="00605D9F" w:rsidP="00605D9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F9E973" w14:textId="5C2C04FA" w:rsidR="00605D9F" w:rsidRPr="002A6150" w:rsidRDefault="00605D9F" w:rsidP="0070157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</w:t>
            </w:r>
            <w:r w:rsidR="0070157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41-</w:t>
            </w:r>
            <w:r w:rsidR="00C5301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96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7D844C" w14:textId="30562548" w:rsidR="00605D9F" w:rsidRPr="002A6150" w:rsidRDefault="00605D9F" w:rsidP="00605D9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</w:t>
            </w:r>
            <w:r w:rsidR="00C5301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-</w:t>
            </w:r>
            <w:r w:rsidR="00C5301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500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490ED5" w14:textId="5071E97B" w:rsidR="00605D9F" w:rsidRPr="002A6150" w:rsidRDefault="00605D9F" w:rsidP="00605D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1CCAD633" w14:textId="3344239F" w:rsidR="00605D9F" w:rsidRPr="002A6150" w:rsidRDefault="00605D9F" w:rsidP="00605D9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882DAF" w14:textId="64DCCF32" w:rsidR="00605D9F" w:rsidRPr="002A6150" w:rsidRDefault="00605D9F" w:rsidP="00605D9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4D4D2A" w14:textId="643F20DE" w:rsidR="00605D9F" w:rsidRPr="002A6150" w:rsidRDefault="00605D9F" w:rsidP="00605D9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96461C" w14:textId="40FA7AA0" w:rsidR="00605D9F" w:rsidRPr="002A6150" w:rsidRDefault="00605D9F" w:rsidP="00605D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470C71C5" w14:textId="0D98FBA4" w:rsidR="00605D9F" w:rsidRPr="002A6150" w:rsidRDefault="00605D9F" w:rsidP="00605D9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7564FD" w14:textId="77F00714" w:rsidR="00605D9F" w:rsidRPr="002A6150" w:rsidRDefault="00605D9F" w:rsidP="00605D9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B01043" w14:textId="1947F0DD" w:rsidR="00605D9F" w:rsidRPr="002A6150" w:rsidRDefault="00605D9F" w:rsidP="00605D9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6C7F5B" w14:textId="654EC0D1" w:rsidR="00605D9F" w:rsidRPr="002A6150" w:rsidRDefault="00605D9F" w:rsidP="00605D9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575E958E" w14:textId="5531747D" w:rsidR="00605D9F" w:rsidRPr="002A6150" w:rsidRDefault="00605D9F" w:rsidP="00605D9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</w:tr>
      <w:tr w:rsidR="00F07AC7" w:rsidRPr="002A6150" w14:paraId="7FC4BBB3" w14:textId="77777777" w:rsidTr="00F07AC7">
        <w:trPr>
          <w:trHeight w:val="334"/>
        </w:trPr>
        <w:tc>
          <w:tcPr>
            <w:tcW w:w="8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23D1D18D" w14:textId="1E6CDC09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IFN-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sym w:font="Symbol" w:char="F067"/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60CF1C" w14:textId="3ABF6AF9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3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F64A8C" w14:textId="61529454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99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96D3D8" w14:textId="21F3EC28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  <w:t>&lt;0.0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1749F065" w14:textId="73158939" w:rsidR="00F07AC7" w:rsidRPr="00B917B7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</w:pPr>
            <w:r w:rsidRPr="00B917B7"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  <w:t>0.967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A980DE3" w14:textId="449A6C68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5983FA" w14:textId="76A8C919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6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28BE60" w14:textId="564281FC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  <w:t>&lt;0.0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3D1C3753" w14:textId="7AB23C03" w:rsidR="00F07AC7" w:rsidRPr="00C53013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</w:pPr>
            <w:r w:rsidRPr="00C53013"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  <w:t>0.880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834BCE" w14:textId="59041E1B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002A2E" w14:textId="0E03E221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4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5EE26E" w14:textId="4606CA2E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  <w:t>&lt;0.0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4E2166E2" w14:textId="0D87176A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F07AC7"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  <w:t>0.889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74CC88" w14:textId="1299E2AD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D774D9" w14:textId="3499BDEC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4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AA4AA0" w14:textId="0917CD9F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  <w:t>&lt;0.0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0FDB2E4" w14:textId="7137F9CA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F07AC7"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  <w:t>0.</w:t>
            </w:r>
            <w:r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  <w:t>774</w:t>
            </w:r>
          </w:p>
        </w:tc>
      </w:tr>
      <w:tr w:rsidR="00F07AC7" w:rsidRPr="002A6150" w14:paraId="57A71F18" w14:textId="77777777" w:rsidTr="00F07AC7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3961D14A" w14:textId="77777777" w:rsidR="00F07AC7" w:rsidRPr="002A6150" w:rsidRDefault="00F07AC7" w:rsidP="00F07AC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A6E91C" w14:textId="3520B14E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18-51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49C039" w14:textId="4371A82B" w:rsidR="00F07AC7" w:rsidRPr="002A6150" w:rsidRDefault="00F07AC7" w:rsidP="00B95A9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227-3607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6017A9" w14:textId="77777777" w:rsidR="00F07AC7" w:rsidRPr="002A6150" w:rsidRDefault="00F07AC7" w:rsidP="00F07AC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6F7876C6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717599" w14:textId="22F1A23D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5-5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B96F89" w14:textId="53941C19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</w:t>
            </w:r>
            <w:r w:rsidRPr="00B95A9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2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-1037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F8A579" w14:textId="6AD8D93A" w:rsidR="00F07AC7" w:rsidRPr="002A6150" w:rsidRDefault="00F07AC7" w:rsidP="00F07AC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4BF0F078" w14:textId="0AF89CBC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45F971" w14:textId="456070A6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10-21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7F59B1" w14:textId="53B044B3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31-599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A095AB" w14:textId="2BDC8837" w:rsidR="00F07AC7" w:rsidRPr="002A6150" w:rsidRDefault="00F07AC7" w:rsidP="00F07AC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739AAE10" w14:textId="497887DC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14A010" w14:textId="153EE91B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10-10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4D5038" w14:textId="0944D45C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10-455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0B35FB" w14:textId="3CD295F5" w:rsidR="00F07AC7" w:rsidRPr="002A6150" w:rsidRDefault="00F07AC7" w:rsidP="00F07AC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822BC86" w14:textId="3C3139C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</w:tr>
      <w:tr w:rsidR="00F07AC7" w:rsidRPr="002A6150" w14:paraId="0902C370" w14:textId="77777777" w:rsidTr="00F07AC7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4160C152" w14:textId="4E009C37" w:rsidR="00F07AC7" w:rsidRPr="002A6150" w:rsidRDefault="00F07AC7" w:rsidP="008A0B00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IL-1</w:t>
            </w:r>
            <w:r w:rsidR="008A0B0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β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E54C51" w14:textId="4037898C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AD9DFC" w14:textId="26F3F34F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92AF3B" w14:textId="3A847721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  <w:t>0.00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5B592673" w14:textId="2E98FDDA" w:rsidR="00F07AC7" w:rsidRPr="00B917B7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</w:pPr>
            <w:r w:rsidRPr="00B917B7"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  <w:t>0.773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624F694" w14:textId="0229660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14355A" w14:textId="579C4E39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4F9044" w14:textId="748BA240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005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0C5E60FD" w14:textId="04E079D4" w:rsidR="00F07AC7" w:rsidRPr="002A6150" w:rsidRDefault="008E2AA3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682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BBB8D0C" w14:textId="2E1574AA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51ED59D" w14:textId="215752F0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AF589C2" w14:textId="7EC331B8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</w:tcPr>
          <w:p w14:paraId="08B280EA" w14:textId="4A3217AD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30855A4" w14:textId="0BAFBA0A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1CA5D1B" w14:textId="3197128F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B629732" w14:textId="54E35DEC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04F3074" w14:textId="5FF4FEE4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</w:tr>
      <w:tr w:rsidR="00F07AC7" w:rsidRPr="002A6150" w14:paraId="66227EF8" w14:textId="77777777" w:rsidTr="00F07AC7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4A104560" w14:textId="77777777" w:rsidR="00F07AC7" w:rsidRPr="002A6150" w:rsidRDefault="00F07AC7" w:rsidP="00F07AC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425BB9" w14:textId="0ACBAB2B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5-5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C5BEF8" w14:textId="050A4142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5-171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3C0630" w14:textId="38004D57" w:rsidR="00F07AC7" w:rsidRPr="002A6150" w:rsidRDefault="00F07AC7" w:rsidP="00F07AC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4FC62DF6" w14:textId="6EC5B929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DE1DFF" w14:textId="52F92A49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5-5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317B21" w14:textId="705E3B61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5-18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4D835E" w14:textId="5C8D8F74" w:rsidR="00F07AC7" w:rsidRPr="002A6150" w:rsidRDefault="00F07AC7" w:rsidP="00F07AC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0DB5A569" w14:textId="5511D208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977514" w14:textId="3C08F37D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734221" w14:textId="1FDB52EC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BCB8DD" w14:textId="38A4A85A" w:rsidR="00F07AC7" w:rsidRPr="002A6150" w:rsidRDefault="00F07AC7" w:rsidP="00F07AC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740CDE0F" w14:textId="08296F6F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AFD53E" w14:textId="415C2AA4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9485A9" w14:textId="3880D445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D891F1" w14:textId="3B474723" w:rsidR="00F07AC7" w:rsidRPr="002A6150" w:rsidRDefault="00F07AC7" w:rsidP="00F07AC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6B63939B" w14:textId="6F80CD0C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</w:tr>
      <w:tr w:rsidR="00F07AC7" w:rsidRPr="002A6150" w14:paraId="74CEF312" w14:textId="77777777" w:rsidTr="00F07AC7">
        <w:trPr>
          <w:trHeight w:val="300"/>
        </w:trPr>
        <w:tc>
          <w:tcPr>
            <w:tcW w:w="881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546DCC08" w14:textId="3F053BCD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IL-2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3923E1" w14:textId="5E0D4CAF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83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222178" w14:textId="249FB2C5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32</w:t>
            </w:r>
          </w:p>
        </w:tc>
        <w:tc>
          <w:tcPr>
            <w:tcW w:w="79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6AAAF2" w14:textId="77E813D8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  <w:t>&lt;0.0001</w:t>
            </w:r>
          </w:p>
        </w:tc>
        <w:tc>
          <w:tcPr>
            <w:tcW w:w="794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112CE227" w14:textId="0A51C18E" w:rsidR="00F07AC7" w:rsidRPr="00B917B7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</w:pPr>
            <w:r w:rsidRPr="00B917B7"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  <w:t>0.887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1ECBCA7" w14:textId="0296C890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0DF4E8" w14:textId="68C55A85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2</w:t>
            </w:r>
          </w:p>
        </w:tc>
        <w:tc>
          <w:tcPr>
            <w:tcW w:w="79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7968DD" w14:textId="0838E1EC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  <w:t>&lt;0.0001</w:t>
            </w:r>
          </w:p>
        </w:tc>
        <w:tc>
          <w:tcPr>
            <w:tcW w:w="794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78B8A526" w14:textId="39D47D51" w:rsidR="00F07AC7" w:rsidRPr="00C53013" w:rsidRDefault="008E2AA3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  <w:t>0.860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14:paraId="5EA48BDA" w14:textId="2912935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69961D82" w14:textId="4FB3355A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3EF6F2F9" w14:textId="2F078CD9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</w:tcPr>
          <w:p w14:paraId="22D3FFC5" w14:textId="3E71CE63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14:paraId="3A07DCB8" w14:textId="5AD1968D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5AAB4281" w14:textId="5DB0985A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77232986" w14:textId="37B2B403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left w:val="nil"/>
            </w:tcBorders>
            <w:shd w:val="clear" w:color="auto" w:fill="auto"/>
            <w:noWrap/>
          </w:tcPr>
          <w:p w14:paraId="1AFCF1A4" w14:textId="07DCABAD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</w:tr>
      <w:tr w:rsidR="00F07AC7" w:rsidRPr="002A6150" w14:paraId="69450AE3" w14:textId="77777777" w:rsidTr="00F07AC7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424FF938" w14:textId="77777777" w:rsidR="00F07AC7" w:rsidRPr="002A6150" w:rsidRDefault="00F07AC7" w:rsidP="00F07AC7">
            <w:pPr>
              <w:spacing w:after="120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lastRenderedPageBreak/>
              <w:t> 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18A09B" w14:textId="4C4E4DC8" w:rsidR="00F07AC7" w:rsidRPr="002A6150" w:rsidRDefault="00F07AC7" w:rsidP="00F07AC7">
            <w:pPr>
              <w:spacing w:after="12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10-27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D603D1" w14:textId="06C1B153" w:rsidR="00F07AC7" w:rsidRPr="002A6150" w:rsidRDefault="00F07AC7" w:rsidP="00F07AC7">
            <w:pPr>
              <w:spacing w:after="12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</w:t>
            </w:r>
            <w:r w:rsidR="008E2AA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37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-</w:t>
            </w:r>
            <w:r w:rsidR="008E2AA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01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5D5AE4" w14:textId="5C544EB2" w:rsidR="00F07AC7" w:rsidRPr="002A6150" w:rsidRDefault="00F07AC7" w:rsidP="00F07AC7">
            <w:pPr>
              <w:spacing w:after="12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2974C14F" w14:textId="4363A6CB" w:rsidR="00F07AC7" w:rsidRPr="002A6150" w:rsidRDefault="00F07AC7" w:rsidP="00F07AC7">
            <w:pPr>
              <w:spacing w:after="12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F28BD6D" w14:textId="6A1C6512" w:rsidR="00F07AC7" w:rsidRPr="002A6150" w:rsidRDefault="00F07AC7" w:rsidP="00F07AC7">
            <w:pPr>
              <w:spacing w:after="12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5-5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F7F49C" w14:textId="1C2220E1" w:rsidR="00F07AC7" w:rsidRPr="002A6150" w:rsidRDefault="00F07AC7" w:rsidP="00F07AC7">
            <w:pPr>
              <w:spacing w:after="12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5-164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6FE1CF" w14:textId="21E9432E" w:rsidR="00F07AC7" w:rsidRPr="002A6150" w:rsidRDefault="00F07AC7" w:rsidP="00F07AC7">
            <w:pPr>
              <w:spacing w:after="12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4E369392" w14:textId="2FC76A5F" w:rsidR="00F07AC7" w:rsidRPr="002A6150" w:rsidRDefault="00F07AC7" w:rsidP="00F07AC7">
            <w:pPr>
              <w:spacing w:after="12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1EC82BEC" w14:textId="3DEB07E2" w:rsidR="00F07AC7" w:rsidRPr="002A6150" w:rsidRDefault="00F07AC7" w:rsidP="00F07AC7">
            <w:pPr>
              <w:spacing w:after="12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0049B516" w14:textId="4326ADEC" w:rsidR="00F07AC7" w:rsidRPr="002A6150" w:rsidRDefault="00F07AC7" w:rsidP="00F07AC7">
            <w:pPr>
              <w:spacing w:after="12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26B4B0E2" w14:textId="6C1D8290" w:rsidR="00F07AC7" w:rsidRPr="002A6150" w:rsidRDefault="00F07AC7" w:rsidP="00F07AC7">
            <w:pPr>
              <w:spacing w:after="12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14:paraId="7CF2A82A" w14:textId="48AB3BAF" w:rsidR="00F07AC7" w:rsidRPr="002A6150" w:rsidRDefault="00F07AC7" w:rsidP="00F07AC7">
            <w:pPr>
              <w:spacing w:after="12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042A483A" w14:textId="489CD01A" w:rsidR="00F07AC7" w:rsidRPr="002A6150" w:rsidRDefault="00F07AC7" w:rsidP="00F07AC7">
            <w:pPr>
              <w:spacing w:after="12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65217B03" w14:textId="1B7091F9" w:rsidR="00F07AC7" w:rsidRPr="002A6150" w:rsidRDefault="00F07AC7" w:rsidP="00F07AC7">
            <w:pPr>
              <w:spacing w:after="12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507906CB" w14:textId="773DDDBD" w:rsidR="00F07AC7" w:rsidRPr="002A6150" w:rsidRDefault="00F07AC7" w:rsidP="00F07AC7">
            <w:pPr>
              <w:spacing w:after="12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</w:tcPr>
          <w:p w14:paraId="4E067861" w14:textId="3589819B" w:rsidR="00F07AC7" w:rsidRPr="002A6150" w:rsidRDefault="00F07AC7" w:rsidP="00F07AC7">
            <w:pPr>
              <w:spacing w:after="12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</w:tr>
      <w:tr w:rsidR="00F07AC7" w:rsidRPr="002A6150" w14:paraId="5C5E6920" w14:textId="77777777" w:rsidTr="00F07AC7">
        <w:trPr>
          <w:trHeight w:val="300"/>
        </w:trPr>
        <w:tc>
          <w:tcPr>
            <w:tcW w:w="881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18BF84A7" w14:textId="23CB53CE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IL-6</w:t>
            </w:r>
          </w:p>
        </w:tc>
        <w:tc>
          <w:tcPr>
            <w:tcW w:w="831" w:type="dxa"/>
            <w:tcBorders>
              <w:top w:val="single" w:sz="8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50BA83" w14:textId="470E9D41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83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0FDDC6" w14:textId="02AA9D50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85</w:t>
            </w:r>
          </w:p>
        </w:tc>
        <w:tc>
          <w:tcPr>
            <w:tcW w:w="79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BBD8E3" w14:textId="7AC9A192" w:rsidR="00F07AC7" w:rsidRPr="00B917B7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B917B7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015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627C3BC7" w14:textId="53E7122B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693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30E2DCA" w14:textId="7F19FC6B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831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FF78D2" w14:textId="2773A83C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79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CAF359" w14:textId="745A02CF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0057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24E655C1" w14:textId="003AA2BC" w:rsidR="00F07AC7" w:rsidRPr="002A6150" w:rsidRDefault="008E2AA3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682</w:t>
            </w:r>
          </w:p>
        </w:tc>
        <w:tc>
          <w:tcPr>
            <w:tcW w:w="831" w:type="dxa"/>
            <w:tcBorders>
              <w:top w:val="single" w:sz="8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3749E56" w14:textId="63E944C6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BEB1F30" w14:textId="3F4C0F0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6183507" w14:textId="43661BFA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</w:tcPr>
          <w:p w14:paraId="09B7170D" w14:textId="7C9A3813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</w:pPr>
          </w:p>
        </w:tc>
        <w:tc>
          <w:tcPr>
            <w:tcW w:w="831" w:type="dxa"/>
            <w:tcBorders>
              <w:top w:val="single" w:sz="8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14:paraId="4FFC0877" w14:textId="362EE452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12DDA6A8" w14:textId="1076BC9F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C4F444F" w14:textId="6738FE0A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</w:tcPr>
          <w:p w14:paraId="67FC7D43" w14:textId="42E85CB2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</w:tr>
      <w:tr w:rsidR="00F07AC7" w:rsidRPr="002A6150" w14:paraId="1FEF78BF" w14:textId="77777777" w:rsidTr="00F07AC7">
        <w:trPr>
          <w:trHeight w:val="399"/>
        </w:trPr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2CF3DF25" w14:textId="77777777" w:rsidR="00F07AC7" w:rsidRPr="002A6150" w:rsidRDefault="00F07AC7" w:rsidP="00F07AC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C46536" w14:textId="258AA1E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5-162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6B8921" w14:textId="64355092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5-1251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789FE4" w14:textId="553287F9" w:rsidR="00F07AC7" w:rsidRPr="002A6150" w:rsidRDefault="00F07AC7" w:rsidP="00F07AC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419AACB1" w14:textId="5AA22DBF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DFEB59" w14:textId="289F2D6D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5-5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54A87F" w14:textId="1FFDBF8A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5-158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D0F0F1" w14:textId="3CCDCD17" w:rsidR="00F07AC7" w:rsidRPr="002A6150" w:rsidRDefault="00F07AC7" w:rsidP="00F07AC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76B84176" w14:textId="7CCF39FA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B44C13" w14:textId="03455B3C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D72049" w14:textId="505C62C1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FE70E1" w14:textId="338354E3" w:rsidR="00F07AC7" w:rsidRPr="002A6150" w:rsidRDefault="00F07AC7" w:rsidP="00F07AC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173D31D8" w14:textId="070059D8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ADF799" w14:textId="58EC1EA1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00710A" w14:textId="615D7205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FD58E8" w14:textId="74C5BFD6" w:rsidR="00F07AC7" w:rsidRPr="002A6150" w:rsidRDefault="00F07AC7" w:rsidP="00F07AC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2B48B90A" w14:textId="3FF9FF59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</w:tr>
      <w:tr w:rsidR="00F07AC7" w:rsidRPr="002A6150" w14:paraId="4ECCB66E" w14:textId="77777777" w:rsidTr="00F07AC7">
        <w:trPr>
          <w:trHeight w:val="348"/>
        </w:trPr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40F7EF22" w14:textId="4E96B5DB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IL-8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9DCA97" w14:textId="53C568E5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4145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71B128" w14:textId="2E421A82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35058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A65579" w14:textId="7B089728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662A0328" w14:textId="139BCDF9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4C80DA3" w14:textId="3F49AD5D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499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C02CF0" w14:textId="73F8F7DA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3380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88BD72" w14:textId="63DFFD86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  <w:t>&lt;0.0001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44D8721D" w14:textId="415632CF" w:rsidR="00F07AC7" w:rsidRPr="00C53013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</w:pPr>
            <w:r w:rsidRPr="00C53013"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  <w:t>0.856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14:paraId="3E9EA91D" w14:textId="6FF048F3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67CA8A8F" w14:textId="4FD31598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03285A9" w14:textId="56DBF85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</w:tcPr>
          <w:p w14:paraId="0D3E8BF3" w14:textId="16C9CD76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14:paraId="338B9DCE" w14:textId="09AD9FA4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0E31A7FA" w14:textId="7C6D56F3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205E7E1" w14:textId="7B335C6A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14:paraId="579D7635" w14:textId="755FE725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</w:tr>
      <w:tr w:rsidR="00F07AC7" w:rsidRPr="002A6150" w14:paraId="321EC2BA" w14:textId="77777777" w:rsidTr="00F07AC7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1E7F785F" w14:textId="77777777" w:rsidR="00F07AC7" w:rsidRPr="002A6150" w:rsidRDefault="00F07AC7" w:rsidP="00F07AC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39A942" w14:textId="39137709" w:rsidR="00F07AC7" w:rsidRPr="00B917B7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B917B7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2152-26317]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1F0D2A" w14:textId="2831D9EF" w:rsidR="00F07AC7" w:rsidRPr="00B917B7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B917B7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7983-84523]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48C2F9" w14:textId="5C1857D6" w:rsidR="00F07AC7" w:rsidRPr="00B917B7" w:rsidRDefault="00F07AC7" w:rsidP="00F07A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fr-FR"/>
              </w:rPr>
            </w:pPr>
            <w:r w:rsidRPr="00B917B7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fr-FR"/>
              </w:rPr>
              <w:t>0.0008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7A6CA591" w14:textId="4DC46341" w:rsidR="00F07AC7" w:rsidRPr="00B917B7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</w:pPr>
            <w:r w:rsidRPr="00B917B7"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  <w:t>0.771 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18A715" w14:textId="2B0DB960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345-2316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CEB0C4" w14:textId="6C800FF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3478-44109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600467" w14:textId="0B8915AC" w:rsidR="00F07AC7" w:rsidRPr="002A6150" w:rsidRDefault="00F07AC7" w:rsidP="00F07AC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7795BBE8" w14:textId="1ECAE3F1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656A0FA" w14:textId="1DCB5F8C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46A6DAB" w14:textId="0F49D05E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FDDA3E" w14:textId="4FBC8BBE" w:rsidR="00F07AC7" w:rsidRPr="002A6150" w:rsidRDefault="00F07AC7" w:rsidP="00F07AC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02AA3AF1" w14:textId="702B7F38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7A3EECB" w14:textId="2FED62DA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70CB7E9" w14:textId="3CAC0FF8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F8337F" w14:textId="6AE3B538" w:rsidR="00F07AC7" w:rsidRPr="002A6150" w:rsidRDefault="00F07AC7" w:rsidP="00F07AC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45DC5E69" w14:textId="64D217B0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</w:tr>
      <w:tr w:rsidR="00F07AC7" w:rsidRPr="002A6150" w14:paraId="6E951167" w14:textId="77777777" w:rsidTr="00F07AC7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61213894" w14:textId="305CF48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IL-10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846BE4" w14:textId="6723BB0A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2BF9C6" w14:textId="4F716899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4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19E2A4" w14:textId="11C124FD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047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0B1892E2" w14:textId="6E0471F5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664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8C7B1C2" w14:textId="7515B666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FB2829" w14:textId="661ED22A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4067B6" w14:textId="44968262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033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2ED7A183" w14:textId="031DEC1D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666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15BE3C0" w14:textId="54DD55C8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D3D0953" w14:textId="387AAA20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99BA76C" w14:textId="79EDF270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</w:tcPr>
          <w:p w14:paraId="33728DC9" w14:textId="13B3F5EB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CB630A9" w14:textId="716A5EDD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47598AB" w14:textId="2E1186BA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E6E805C" w14:textId="7640C6A4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03F11A7" w14:textId="6DAF3994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</w:tr>
      <w:tr w:rsidR="00F07AC7" w:rsidRPr="002A6150" w14:paraId="0CD274DA" w14:textId="77777777" w:rsidTr="00F07AC7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67C97F2C" w14:textId="77777777" w:rsidR="00F07AC7" w:rsidRPr="002A6150" w:rsidRDefault="00F07AC7" w:rsidP="00F07AC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20A469" w14:textId="23D3DF2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8-60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50196C" w14:textId="08E2EB84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15-138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EC36CD" w14:textId="6497BC18" w:rsidR="00F07AC7" w:rsidRPr="002A6150" w:rsidRDefault="00F07AC7" w:rsidP="00F07AC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1EFF25E6" w14:textId="2B45E874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5DB0B6" w14:textId="704BDE5E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5-9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510CE2" w14:textId="0F6579A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5-20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6820FB" w14:textId="17A4C5AA" w:rsidR="00F07AC7" w:rsidRPr="002A6150" w:rsidRDefault="00F07AC7" w:rsidP="00F07AC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33C5FFB9" w14:textId="540FEE5B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F01B12" w14:textId="33D01CC5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4B6A98" w14:textId="48104912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44EFA8" w14:textId="48ED061C" w:rsidR="00F07AC7" w:rsidRPr="002A6150" w:rsidRDefault="00F07AC7" w:rsidP="00F07AC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7EAAE0D6" w14:textId="4A30B06C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C8065A7" w14:textId="0DCE125C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4C8B7DE" w14:textId="5D9A9189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42B7C3" w14:textId="09B41BC9" w:rsidR="00F07AC7" w:rsidRPr="002A6150" w:rsidRDefault="00F07AC7" w:rsidP="00F07AC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31906DD6" w14:textId="18C64790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</w:tr>
      <w:tr w:rsidR="00F07AC7" w:rsidRPr="002A6150" w14:paraId="173EAD83" w14:textId="77777777" w:rsidTr="00F07AC7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00D98BF7" w14:textId="6A1D73EC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IL-17A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DB421F" w14:textId="400A8DA5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846C5D" w14:textId="63B30F82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3E0D9B" w14:textId="63D941DC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077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589CBEFC" w14:textId="36F0D8C9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602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057B4EC" w14:textId="67F803B8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C48061" w14:textId="6E8FC468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7DB706" w14:textId="53882ECC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164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71E313FA" w14:textId="743B2702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580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F8263DF" w14:textId="085065FB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83E1F61" w14:textId="3B13F951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2469D03" w14:textId="7734AE69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</w:tcPr>
          <w:p w14:paraId="2A024E96" w14:textId="51EC7440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58DA9CF" w14:textId="5A591081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6B83175" w14:textId="16190ECA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34E2561" w14:textId="498BDFE4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7FCC5D7" w14:textId="35A301E1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</w:tr>
      <w:tr w:rsidR="00F07AC7" w:rsidRPr="002A6150" w14:paraId="5D80C0B0" w14:textId="77777777" w:rsidTr="00F07AC7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5A933D5A" w14:textId="77777777" w:rsidR="00F07AC7" w:rsidRPr="002A6150" w:rsidRDefault="00F07AC7" w:rsidP="00F07AC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A57977" w14:textId="0CAE2EA2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5-5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31A6EB" w14:textId="151A71EF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5-6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DD534B" w14:textId="3CDF9009" w:rsidR="00F07AC7" w:rsidRPr="002A6150" w:rsidRDefault="00F07AC7" w:rsidP="00F07AC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74D160D9" w14:textId="509B893A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7D67BC" w14:textId="243169E6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5-5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01575D" w14:textId="55E19CE1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5-5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8149E0" w14:textId="6FFF2B06" w:rsidR="00F07AC7" w:rsidRPr="002A6150" w:rsidRDefault="00F07AC7" w:rsidP="00F07AC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01FBEDF8" w14:textId="65B75A1B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E50388" w14:textId="5370FBB3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C55A57" w14:textId="1A2D35AD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279598" w14:textId="30FAA232" w:rsidR="00F07AC7" w:rsidRPr="002A6150" w:rsidRDefault="00F07AC7" w:rsidP="00F07AC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23A2C7D4" w14:textId="0F650196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6D8E12A" w14:textId="3356766D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942D73C" w14:textId="05694A5D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47DD81" w14:textId="61EABD33" w:rsidR="00F07AC7" w:rsidRPr="002A6150" w:rsidRDefault="00F07AC7" w:rsidP="00F07AC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64098D5B" w14:textId="25DB1CC0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</w:tr>
      <w:tr w:rsidR="00F07AC7" w:rsidRPr="002A6150" w14:paraId="14A640AC" w14:textId="77777777" w:rsidTr="00F07AC7">
        <w:trPr>
          <w:trHeight w:val="300"/>
        </w:trPr>
        <w:tc>
          <w:tcPr>
            <w:tcW w:w="881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3A9337DE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IP-10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D31C69" w14:textId="7E837FF8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9000</w:t>
            </w:r>
          </w:p>
        </w:tc>
        <w:tc>
          <w:tcPr>
            <w:tcW w:w="83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F5BD0B" w14:textId="5F621161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8212</w:t>
            </w:r>
          </w:p>
        </w:tc>
        <w:tc>
          <w:tcPr>
            <w:tcW w:w="79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61FAC1" w14:textId="10046692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0904</w:t>
            </w:r>
          </w:p>
        </w:tc>
        <w:tc>
          <w:tcPr>
            <w:tcW w:w="794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50DD9AF3" w14:textId="33868B44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641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08E3823" w14:textId="656F0EE5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780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0C8B14" w14:textId="13FD6CAB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3729</w:t>
            </w:r>
          </w:p>
        </w:tc>
        <w:tc>
          <w:tcPr>
            <w:tcW w:w="79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405B7A" w14:textId="4D7FD515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  <w:t>&lt;0.0001</w:t>
            </w:r>
          </w:p>
        </w:tc>
        <w:tc>
          <w:tcPr>
            <w:tcW w:w="794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2F022FAA" w14:textId="726C1704" w:rsidR="00F07AC7" w:rsidRPr="00C53013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</w:pPr>
            <w:r w:rsidRPr="00C53013"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  <w:t>0.829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14:paraId="01EB4628" w14:textId="632CCA58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39EF2541" w14:textId="4BC1C198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2674F55A" w14:textId="0C8E578F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</w:tcPr>
          <w:p w14:paraId="6FF533CA" w14:textId="3074D14E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D0D222" w14:textId="2F84AF2D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489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1A1EAB" w14:textId="0AAA025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0086</w:t>
            </w:r>
          </w:p>
        </w:tc>
        <w:tc>
          <w:tcPr>
            <w:tcW w:w="79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17686E" w14:textId="6B40BA11" w:rsidR="00F07AC7" w:rsidRPr="00F07AC7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</w:pPr>
            <w:r w:rsidRPr="00F07AC7"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  <w:t>0.0001</w:t>
            </w:r>
          </w:p>
        </w:tc>
        <w:tc>
          <w:tcPr>
            <w:tcW w:w="794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600E036C" w14:textId="3B2DF657" w:rsidR="00F07AC7" w:rsidRPr="00F07AC7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</w:pPr>
            <w:r w:rsidRPr="00F07AC7"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  <w:t>0.771</w:t>
            </w:r>
          </w:p>
        </w:tc>
      </w:tr>
      <w:tr w:rsidR="00F07AC7" w:rsidRPr="002A6150" w14:paraId="17FFF2DA" w14:textId="77777777" w:rsidTr="00F07AC7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490BB251" w14:textId="77777777" w:rsidR="00F07AC7" w:rsidRPr="002A6150" w:rsidRDefault="00F07AC7" w:rsidP="00F07AC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C4B13B" w14:textId="10630393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4334-20962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CFFC2C" w14:textId="1CC6F8DC" w:rsidR="00F07AC7" w:rsidRPr="002A6150" w:rsidRDefault="00F07AC7" w:rsidP="008E2AA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</w:t>
            </w:r>
            <w:r w:rsidR="008E2AA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7734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-41049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0A18B8" w14:textId="071187F0" w:rsidR="00F07AC7" w:rsidRPr="002A6150" w:rsidRDefault="00F07AC7" w:rsidP="00F07AC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20634B0C" w14:textId="6DA5F399" w:rsidR="00F07AC7" w:rsidRPr="002A6150" w:rsidRDefault="00F07AC7" w:rsidP="00F07AC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42DD09" w14:textId="16AD0F56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5-3231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26554C" w14:textId="7ABA24ED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4427-49644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A312D5" w14:textId="056E6ABB" w:rsidR="00F07AC7" w:rsidRPr="002A6150" w:rsidRDefault="00F07AC7" w:rsidP="00F07AC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0C166780" w14:textId="64E8FEF1" w:rsidR="00F07AC7" w:rsidRPr="002A6150" w:rsidRDefault="00F07AC7" w:rsidP="00F07AC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8D3F30" w14:textId="08BD7A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BDFC4B" w14:textId="31C90B26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847349" w14:textId="7993AFB7" w:rsidR="00F07AC7" w:rsidRPr="002A6150" w:rsidRDefault="00F07AC7" w:rsidP="00F07AC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2247672D" w14:textId="485B81E9" w:rsidR="00F07AC7" w:rsidRPr="002A6150" w:rsidRDefault="00F07AC7" w:rsidP="00F07AC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4DF0E8" w14:textId="57481839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10-3544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1FB9AA" w14:textId="2FF0B325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1706-34680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22903D" w14:textId="33194311" w:rsidR="00F07AC7" w:rsidRPr="002A6150" w:rsidRDefault="00F07AC7" w:rsidP="00F07AC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E045A10" w14:textId="781388C6" w:rsidR="00F07AC7" w:rsidRPr="002A6150" w:rsidRDefault="00F07AC7" w:rsidP="00F07AC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</w:tr>
      <w:tr w:rsidR="00F07AC7" w:rsidRPr="002A6150" w14:paraId="5A1BC166" w14:textId="77777777" w:rsidTr="00F07AC7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137DEF08" w14:textId="3C21362C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MIP-1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α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47C957" w14:textId="6997C6B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03FABB" w14:textId="55EA518E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5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B68F88" w14:textId="52C7A536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  <w:t>0.00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67AD25B4" w14:textId="02269C1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  <w:t>0.808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88C474C" w14:textId="42DA81DC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9837CE" w14:textId="1D72498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3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A1A3CA" w14:textId="38F4FE9D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00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4E1560F0" w14:textId="55A3DCCD" w:rsidR="00F07AC7" w:rsidRPr="00C53013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</w:pPr>
            <w:r w:rsidRPr="00C53013"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  <w:t>0.768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534A7E3" w14:textId="0D452AB5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0197AFD" w14:textId="4FCD2D06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C903FB6" w14:textId="40B3E10B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</w:tcPr>
          <w:p w14:paraId="64E8F013" w14:textId="680FC98C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74EE344" w14:textId="76003C95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87183CB" w14:textId="082B08E0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5D9BF4B" w14:textId="3BC82472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D8C4ABC" w14:textId="1C06611C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</w:tr>
      <w:tr w:rsidR="00F07AC7" w:rsidRPr="002A6150" w14:paraId="5080ED3F" w14:textId="77777777" w:rsidTr="00F07AC7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75D73B3F" w14:textId="77777777" w:rsidR="00F07AC7" w:rsidRPr="002A6150" w:rsidRDefault="00F07AC7" w:rsidP="00F07AC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08CDE1" w14:textId="3C42F45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</w:t>
            </w:r>
            <w:r w:rsidR="00D9402E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-</w:t>
            </w:r>
            <w:r w:rsidR="00D9402E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915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CF2374" w14:textId="13AB0A0F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</w:t>
            </w:r>
            <w:r w:rsidR="00D9402E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46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-</w:t>
            </w:r>
            <w:r w:rsidR="00D9402E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692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8FF680" w14:textId="64446276" w:rsidR="00F07AC7" w:rsidRPr="002A6150" w:rsidRDefault="00F07AC7" w:rsidP="00F07AC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3BF072C7" w14:textId="5496879A" w:rsidR="00F07AC7" w:rsidRPr="002A6150" w:rsidRDefault="00F07AC7" w:rsidP="00F07AC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7013D0" w14:textId="7EC34551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7-22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B4CC08" w14:textId="64D2293C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11-701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0434F5" w14:textId="2AD0E172" w:rsidR="00F07AC7" w:rsidRPr="002A6150" w:rsidRDefault="00F07AC7" w:rsidP="00F07AC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33708421" w14:textId="1746858B" w:rsidR="00F07AC7" w:rsidRPr="002A6150" w:rsidRDefault="00F07AC7" w:rsidP="00F07AC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89B9C1" w14:textId="7A3549DC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A8242B" w14:textId="798B908C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802D42" w14:textId="313280FF" w:rsidR="00F07AC7" w:rsidRPr="002A6150" w:rsidRDefault="00F07AC7" w:rsidP="00F07AC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6D551A2F" w14:textId="318407F8" w:rsidR="00F07AC7" w:rsidRPr="002A6150" w:rsidRDefault="00F07AC7" w:rsidP="00F07AC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DA7BC6" w14:textId="70B5652A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CB611F" w14:textId="2B803671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59EEC1" w14:textId="4B7D9314" w:rsidR="00F07AC7" w:rsidRPr="002A6150" w:rsidRDefault="00F07AC7" w:rsidP="00F07AC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12292BC5" w14:textId="02211DB6" w:rsidR="00F07AC7" w:rsidRPr="002A6150" w:rsidRDefault="00F07AC7" w:rsidP="00F07AC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F07AC7" w:rsidRPr="002A6150" w14:paraId="3B61713D" w14:textId="77777777" w:rsidTr="00F07AC7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301AF034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sCD40L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7DB4D0" w14:textId="5BDD383A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8E52B3" w14:textId="1ED35748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076D47" w14:textId="42693BCE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  <w:t>0.00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27F804E0" w14:textId="0B01971D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  <w:t>0.764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0DFD52C" w14:textId="3FAC529F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01E3FB" w14:textId="33D8E7AD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93FCB6" w14:textId="5713FFBC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00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45529481" w14:textId="58644964" w:rsidR="00F07AC7" w:rsidRPr="00C53013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</w:pPr>
            <w:r w:rsidRPr="00C53013"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  <w:t>0.729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C17F029" w14:textId="488F4AF3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D64F977" w14:textId="3390796E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5C2EFEB" w14:textId="0EA38E22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</w:tcPr>
          <w:p w14:paraId="527AF239" w14:textId="695F78A0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1AB4541" w14:textId="2528FB1D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28CB292" w14:textId="742E0955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AAB4A5A" w14:textId="1101267B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8504B30" w14:textId="79F6ED79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</w:tr>
      <w:tr w:rsidR="00F07AC7" w:rsidRPr="002A6150" w14:paraId="3BB3D883" w14:textId="77777777" w:rsidTr="00F07AC7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2442144B" w14:textId="77777777" w:rsidR="00F07AC7" w:rsidRPr="002A6150" w:rsidRDefault="00F07AC7" w:rsidP="00F07AC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1140A3" w14:textId="10F68E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5-7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E97A51" w14:textId="66A77813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5-98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064BBE" w14:textId="18A0BE17" w:rsidR="00F07AC7" w:rsidRPr="002A6150" w:rsidRDefault="00F07AC7" w:rsidP="00F07AC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62949B74" w14:textId="1937453C" w:rsidR="00F07AC7" w:rsidRPr="002A6150" w:rsidRDefault="00F07AC7" w:rsidP="00F07AC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1C8C66" w14:textId="32C8E46B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5-5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432E66" w14:textId="090CA4BC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5-23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57D6F3" w14:textId="2E90002D" w:rsidR="00F07AC7" w:rsidRPr="002A6150" w:rsidRDefault="00F07AC7" w:rsidP="00F07AC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14DDDE3B" w14:textId="365CB76F" w:rsidR="00F07AC7" w:rsidRPr="002A6150" w:rsidRDefault="00F07AC7" w:rsidP="00F07AC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A32885" w14:textId="09CA89CD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563ACC" w14:textId="7CF97A02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1AA510" w14:textId="450F749D" w:rsidR="00F07AC7" w:rsidRPr="002A6150" w:rsidRDefault="00F07AC7" w:rsidP="00F07AC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383B2184" w14:textId="3C3B2BE3" w:rsidR="00F07AC7" w:rsidRPr="002A6150" w:rsidRDefault="00F07AC7" w:rsidP="00F07AC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81A277" w14:textId="59EFD7EE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427D15" w14:textId="76BD5EEE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C55DE8" w14:textId="30ACF846" w:rsidR="00F07AC7" w:rsidRPr="002A6150" w:rsidRDefault="00F07AC7" w:rsidP="00F07AC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2EB04780" w14:textId="30365D7B" w:rsidR="00F07AC7" w:rsidRPr="002A6150" w:rsidRDefault="00F07AC7" w:rsidP="00F07AC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</w:tr>
      <w:tr w:rsidR="00F07AC7" w:rsidRPr="002A6150" w14:paraId="03761A59" w14:textId="77777777" w:rsidTr="00F07AC7">
        <w:trPr>
          <w:trHeight w:val="300"/>
        </w:trPr>
        <w:tc>
          <w:tcPr>
            <w:tcW w:w="881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7D85E4DA" w14:textId="5DA52E3B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TNF-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α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A97DD4" w14:textId="66486B9C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34</w:t>
            </w:r>
          </w:p>
        </w:tc>
        <w:tc>
          <w:tcPr>
            <w:tcW w:w="83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4CE098" w14:textId="5D067A10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325</w:t>
            </w:r>
          </w:p>
        </w:tc>
        <w:tc>
          <w:tcPr>
            <w:tcW w:w="79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50F200" w14:textId="7AE7E0DC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</w:pPr>
            <w:r w:rsidRPr="002A6150"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  <w:t>&lt;0.0001</w:t>
            </w:r>
          </w:p>
        </w:tc>
        <w:tc>
          <w:tcPr>
            <w:tcW w:w="794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0960A81F" w14:textId="3C9E05D1" w:rsidR="00F07AC7" w:rsidRPr="002A6150" w:rsidRDefault="00846424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  <w:t>0.866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C1E50A0" w14:textId="4DF117A0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080024" w14:textId="5ABF2701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16</w:t>
            </w:r>
          </w:p>
        </w:tc>
        <w:tc>
          <w:tcPr>
            <w:tcW w:w="79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FA1BC6" w14:textId="3746EFBE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  <w:t>&lt;0.0001</w:t>
            </w:r>
          </w:p>
        </w:tc>
        <w:tc>
          <w:tcPr>
            <w:tcW w:w="794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31086BB3" w14:textId="777342D2" w:rsidR="00F07AC7" w:rsidRPr="0009496B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</w:pPr>
            <w:r w:rsidRPr="0009496B"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  <w:t>0.876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14:paraId="2B1873AB" w14:textId="7F90E325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641A1F17" w14:textId="45AC56F6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5927A97E" w14:textId="5D454671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</w:tcPr>
          <w:p w14:paraId="619E3571" w14:textId="3A1546AE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14:paraId="0D7514C2" w14:textId="6743AA4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5FAA0EBF" w14:textId="26E9829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1A049F0A" w14:textId="49B103BF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left w:val="nil"/>
            </w:tcBorders>
            <w:shd w:val="clear" w:color="auto" w:fill="auto"/>
            <w:noWrap/>
          </w:tcPr>
          <w:p w14:paraId="3E55FA74" w14:textId="613BAEE2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</w:pPr>
          </w:p>
        </w:tc>
      </w:tr>
      <w:tr w:rsidR="00F07AC7" w:rsidRPr="002A6150" w14:paraId="39F43AA0" w14:textId="77777777" w:rsidTr="00F07AC7">
        <w:trPr>
          <w:trHeight w:val="194"/>
        </w:trPr>
        <w:tc>
          <w:tcPr>
            <w:tcW w:w="881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64DD7284" w14:textId="77777777" w:rsidR="00F07AC7" w:rsidRPr="002A6150" w:rsidRDefault="00F07AC7" w:rsidP="00F07AC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7F15E9" w14:textId="1529F2B1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</w:t>
            </w:r>
            <w:r w:rsidR="00846424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8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-</w:t>
            </w:r>
            <w:r w:rsidR="00846424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18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83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784AF6" w14:textId="4A2ACD03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</w:t>
            </w:r>
            <w:r w:rsidR="00846424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14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-</w:t>
            </w:r>
            <w:r w:rsidR="00846424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925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79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E0857F" w14:textId="68FA7468" w:rsidR="00F07AC7" w:rsidRPr="002A6150" w:rsidRDefault="00F07AC7" w:rsidP="00F07AC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296E59F1" w14:textId="12916F02" w:rsidR="00F07AC7" w:rsidRPr="002A6150" w:rsidRDefault="00F07AC7" w:rsidP="00F07AC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97D2F52" w14:textId="4EB0000F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5-15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8D1C2E" w14:textId="790556B3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28-242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79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7EDDD1" w14:textId="628DCA53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2A61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10104AE2" w14:textId="7DDB50D5" w:rsidR="00F07AC7" w:rsidRPr="002A6150" w:rsidRDefault="00F07AC7" w:rsidP="00F07AC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14:paraId="5C157D2B" w14:textId="02535BCE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3F6FB5E2" w14:textId="0F6DCCB8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3BA18215" w14:textId="2EEE84EA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</w:tcPr>
          <w:p w14:paraId="3E083772" w14:textId="74670317" w:rsidR="00F07AC7" w:rsidRPr="002A6150" w:rsidRDefault="00F07AC7" w:rsidP="00F07AC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14:paraId="5C43E5C2" w14:textId="323981BB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3D2190C" w14:textId="3BF146E5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17A579" w14:textId="50F757D4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left w:val="nil"/>
            </w:tcBorders>
            <w:shd w:val="clear" w:color="auto" w:fill="auto"/>
            <w:noWrap/>
          </w:tcPr>
          <w:p w14:paraId="0C33CAB5" w14:textId="29E85450" w:rsidR="00F07AC7" w:rsidRPr="002A6150" w:rsidRDefault="00F07AC7" w:rsidP="00F07AC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</w:tbl>
    <w:p w14:paraId="71122FC2" w14:textId="77777777" w:rsidR="00575908" w:rsidRDefault="00575908" w:rsidP="003043BE">
      <w:pPr>
        <w:rPr>
          <w:rFonts w:cstheme="minorHAnsi"/>
          <w:lang w:val="en-GB"/>
        </w:rPr>
      </w:pPr>
    </w:p>
    <w:p w14:paraId="073AFDE8" w14:textId="1EEFB794" w:rsidR="00090A54" w:rsidRDefault="00C36B7A">
      <w:pPr>
        <w:rPr>
          <w:b/>
          <w:bCs/>
          <w:sz w:val="28"/>
          <w:szCs w:val="28"/>
          <w:lang w:val="en-GB"/>
        </w:rPr>
      </w:pPr>
      <w:r w:rsidRPr="00090A54">
        <w:rPr>
          <w:rFonts w:ascii="Times New Roman" w:hAnsi="Times New Roman" w:cs="Times New Roman"/>
          <w:sz w:val="24"/>
          <w:szCs w:val="24"/>
          <w:lang w:val="en-GB"/>
        </w:rPr>
        <w:t xml:space="preserve">Results of the measured concentrations are reported </w:t>
      </w:r>
      <w:r w:rsidR="000055B5"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proofErr w:type="spellStart"/>
      <w:r w:rsidR="000055B5">
        <w:rPr>
          <w:rFonts w:ascii="Times New Roman" w:hAnsi="Times New Roman" w:cs="Times New Roman"/>
          <w:sz w:val="24"/>
          <w:szCs w:val="24"/>
          <w:lang w:val="en-GB"/>
        </w:rPr>
        <w:t>pg</w:t>
      </w:r>
      <w:proofErr w:type="spellEnd"/>
      <w:r w:rsidR="000055B5">
        <w:rPr>
          <w:rFonts w:ascii="Times New Roman" w:hAnsi="Times New Roman" w:cs="Times New Roman"/>
          <w:sz w:val="24"/>
          <w:szCs w:val="24"/>
          <w:lang w:val="en-GB"/>
        </w:rPr>
        <w:t xml:space="preserve">/ml </w:t>
      </w:r>
      <w:r w:rsidRPr="00090A54">
        <w:rPr>
          <w:rFonts w:ascii="Times New Roman" w:hAnsi="Times New Roman" w:cs="Times New Roman"/>
          <w:sz w:val="24"/>
          <w:szCs w:val="24"/>
          <w:lang w:val="en-GB"/>
        </w:rPr>
        <w:t>as medians and 25</w:t>
      </w:r>
      <w:r w:rsidRPr="00090A5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th</w:t>
      </w:r>
      <w:r w:rsidRPr="00090A54">
        <w:rPr>
          <w:rFonts w:ascii="Times New Roman" w:hAnsi="Times New Roman" w:cs="Times New Roman"/>
          <w:sz w:val="24"/>
          <w:szCs w:val="24"/>
          <w:lang w:val="en-GB"/>
        </w:rPr>
        <w:t xml:space="preserve"> – 75</w:t>
      </w:r>
      <w:r w:rsidRPr="00090A5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th</w:t>
      </w:r>
      <w:r w:rsidRPr="00090A54">
        <w:rPr>
          <w:rFonts w:ascii="Times New Roman" w:hAnsi="Times New Roman" w:cs="Times New Roman"/>
          <w:sz w:val="24"/>
          <w:szCs w:val="24"/>
          <w:lang w:val="en-GB"/>
        </w:rPr>
        <w:t xml:space="preserve"> percentiles. The degrees of significance of the differences between the concentrations measured in the two groups of </w:t>
      </w:r>
      <w:r w:rsidR="00605D9F">
        <w:rPr>
          <w:rFonts w:ascii="Times New Roman" w:hAnsi="Times New Roman" w:cs="Times New Roman"/>
          <w:sz w:val="24"/>
          <w:szCs w:val="24"/>
          <w:lang w:val="en-GB"/>
        </w:rPr>
        <w:t xml:space="preserve">subjects </w:t>
      </w:r>
      <w:r w:rsidRPr="00090A54">
        <w:rPr>
          <w:rFonts w:ascii="Times New Roman" w:hAnsi="Times New Roman" w:cs="Times New Roman"/>
          <w:sz w:val="24"/>
          <w:szCs w:val="24"/>
          <w:lang w:val="en-GB"/>
        </w:rPr>
        <w:t xml:space="preserve">are reported as </w:t>
      </w:r>
      <w:r w:rsidRPr="00090A54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090A54">
        <w:rPr>
          <w:rFonts w:ascii="Times New Roman" w:hAnsi="Times New Roman" w:cs="Times New Roman"/>
          <w:sz w:val="24"/>
          <w:szCs w:val="24"/>
          <w:lang w:val="en-GB"/>
        </w:rPr>
        <w:t xml:space="preserve"> value</w:t>
      </w:r>
      <w:r w:rsidR="00FC38F6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090A54">
        <w:rPr>
          <w:rFonts w:ascii="Times New Roman" w:hAnsi="Times New Roman" w:cs="Times New Roman"/>
          <w:sz w:val="24"/>
          <w:szCs w:val="24"/>
          <w:lang w:val="en-GB"/>
        </w:rPr>
        <w:t xml:space="preserve">. The diagnostic ability of each cytokine was assessed by receiver operator characteristics (ROC) curve analysis and the areas under the curves are reported in the table. </w:t>
      </w:r>
      <w:r w:rsidR="00090A54" w:rsidRPr="00CB1474">
        <w:rPr>
          <w:rFonts w:ascii="Times New Roman" w:hAnsi="Times New Roman" w:cs="Times New Roman"/>
          <w:sz w:val="24"/>
          <w:szCs w:val="24"/>
          <w:lang w:val="en-US"/>
        </w:rPr>
        <w:t xml:space="preserve">*Mann-Whitney </w:t>
      </w:r>
      <w:r w:rsidR="000055B5">
        <w:rPr>
          <w:rFonts w:ascii="Times New Roman" w:hAnsi="Times New Roman" w:cs="Times New Roman"/>
          <w:sz w:val="24"/>
          <w:szCs w:val="24"/>
          <w:lang w:val="en-US"/>
        </w:rPr>
        <w:t xml:space="preserve">U </w:t>
      </w:r>
      <w:r w:rsidR="00090A54" w:rsidRPr="00CB1474">
        <w:rPr>
          <w:rFonts w:ascii="Times New Roman" w:hAnsi="Times New Roman" w:cs="Times New Roman"/>
          <w:sz w:val="24"/>
          <w:szCs w:val="24"/>
          <w:lang w:val="en-US"/>
        </w:rPr>
        <w:t>test</w:t>
      </w:r>
      <w:r w:rsidR="00090A54">
        <w:rPr>
          <w:b/>
          <w:bCs/>
          <w:sz w:val="28"/>
          <w:szCs w:val="28"/>
          <w:lang w:val="en-GB"/>
        </w:rPr>
        <w:br w:type="page"/>
      </w:r>
    </w:p>
    <w:p w14:paraId="159D84C6" w14:textId="1D8AB294" w:rsidR="00D52C7C" w:rsidRDefault="00D52C7C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90A54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Table </w:t>
      </w:r>
      <w:r w:rsidR="00A10140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090A5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45777A">
        <w:rPr>
          <w:rFonts w:ascii="Times New Roman" w:hAnsi="Times New Roman" w:cs="Times New Roman"/>
          <w:bCs/>
          <w:sz w:val="24"/>
          <w:szCs w:val="24"/>
          <w:lang w:val="en-GB"/>
        </w:rPr>
        <w:t>HBHA- and</w:t>
      </w:r>
      <w:r w:rsidR="00F743DF" w:rsidRPr="001E0AC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ESAT-6-induced cytokines </w:t>
      </w:r>
      <w:r w:rsidR="00846424" w:rsidRPr="001E0AC6">
        <w:rPr>
          <w:rFonts w:ascii="Times New Roman" w:hAnsi="Times New Roman" w:cs="Times New Roman"/>
          <w:bCs/>
          <w:sz w:val="24"/>
          <w:szCs w:val="24"/>
          <w:lang w:val="en-GB"/>
        </w:rPr>
        <w:t>in WB-supernatants of infected and non-infected subjects from the training and validation cohort</w:t>
      </w:r>
    </w:p>
    <w:tbl>
      <w:tblPr>
        <w:tblpPr w:leftFromText="142" w:rightFromText="142" w:vertAnchor="text" w:tblpY="1"/>
        <w:tblOverlap w:val="never"/>
        <w:tblW w:w="138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1"/>
        <w:gridCol w:w="831"/>
        <w:gridCol w:w="831"/>
        <w:gridCol w:w="796"/>
        <w:gridCol w:w="794"/>
        <w:gridCol w:w="831"/>
        <w:gridCol w:w="831"/>
        <w:gridCol w:w="796"/>
        <w:gridCol w:w="794"/>
        <w:gridCol w:w="831"/>
        <w:gridCol w:w="831"/>
        <w:gridCol w:w="796"/>
        <w:gridCol w:w="794"/>
        <w:gridCol w:w="831"/>
        <w:gridCol w:w="831"/>
        <w:gridCol w:w="796"/>
        <w:gridCol w:w="794"/>
      </w:tblGrid>
      <w:tr w:rsidR="00E600E3" w:rsidRPr="002A6150" w14:paraId="3DE2500B" w14:textId="77777777" w:rsidTr="00880BD7">
        <w:trPr>
          <w:trHeight w:val="279"/>
        </w:trPr>
        <w:tc>
          <w:tcPr>
            <w:tcW w:w="881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10E7C0A" w14:textId="77777777" w:rsidR="00E600E3" w:rsidRPr="00E55A1F" w:rsidRDefault="00E600E3" w:rsidP="00357BA7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6504" w:type="dxa"/>
            <w:gridSpan w:val="8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F676BCE" w14:textId="3A01D085" w:rsidR="00E600E3" w:rsidRPr="002A6150" w:rsidRDefault="00E600E3" w:rsidP="00357B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 xml:space="preserve">Training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cohort</w:t>
            </w:r>
            <w:proofErr w:type="spellEnd"/>
          </w:p>
        </w:tc>
        <w:tc>
          <w:tcPr>
            <w:tcW w:w="6504" w:type="dxa"/>
            <w:gridSpan w:val="8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383E0212" w14:textId="74164649" w:rsidR="00E600E3" w:rsidRDefault="00E600E3" w:rsidP="00357B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 xml:space="preserve">Validation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cohort</w:t>
            </w:r>
            <w:proofErr w:type="spellEnd"/>
          </w:p>
        </w:tc>
      </w:tr>
      <w:tr w:rsidR="00F743DF" w:rsidRPr="002A6150" w14:paraId="603AF588" w14:textId="77777777" w:rsidTr="00357BA7">
        <w:trPr>
          <w:trHeight w:val="279"/>
        </w:trPr>
        <w:tc>
          <w:tcPr>
            <w:tcW w:w="881" w:type="dxa"/>
            <w:vMerge w:val="restart"/>
            <w:tcBorders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E25983A" w14:textId="77777777" w:rsidR="00F743DF" w:rsidRPr="002A6150" w:rsidRDefault="00F743DF" w:rsidP="00357BA7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Host-marker</w:t>
            </w:r>
          </w:p>
        </w:tc>
        <w:tc>
          <w:tcPr>
            <w:tcW w:w="3252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34DC7ED" w14:textId="77777777" w:rsidR="00F743DF" w:rsidRPr="002A6150" w:rsidRDefault="00F743DF" w:rsidP="00357B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HBHA</w:t>
            </w:r>
          </w:p>
        </w:tc>
        <w:tc>
          <w:tcPr>
            <w:tcW w:w="3252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9FBCDA8" w14:textId="77777777" w:rsidR="00F743DF" w:rsidRPr="002A6150" w:rsidRDefault="00F743DF" w:rsidP="00357B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ESAT-6</w:t>
            </w:r>
          </w:p>
        </w:tc>
        <w:tc>
          <w:tcPr>
            <w:tcW w:w="3252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C0D5191" w14:textId="77777777" w:rsidR="00F743DF" w:rsidRPr="002A6150" w:rsidRDefault="00F743DF" w:rsidP="00357B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HBHA</w:t>
            </w:r>
          </w:p>
        </w:tc>
        <w:tc>
          <w:tcPr>
            <w:tcW w:w="3252" w:type="dxa"/>
            <w:gridSpan w:val="4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45FEEF9B" w14:textId="77777777" w:rsidR="00F743DF" w:rsidRPr="002A6150" w:rsidRDefault="00F743DF" w:rsidP="00357B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ESAT-6</w:t>
            </w:r>
          </w:p>
        </w:tc>
      </w:tr>
      <w:tr w:rsidR="00F743DF" w:rsidRPr="002A6150" w14:paraId="5A61FE4E" w14:textId="77777777" w:rsidTr="00357BA7">
        <w:trPr>
          <w:trHeight w:val="533"/>
        </w:trPr>
        <w:tc>
          <w:tcPr>
            <w:tcW w:w="881" w:type="dxa"/>
            <w:vMerge/>
            <w:tcBorders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hideMark/>
          </w:tcPr>
          <w:p w14:paraId="50EA55A5" w14:textId="77777777" w:rsidR="00F743DF" w:rsidRPr="002A6150" w:rsidRDefault="00F743DF" w:rsidP="00357B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62" w:type="dxa"/>
            <w:gridSpan w:val="2"/>
            <w:tcBorders>
              <w:top w:val="nil"/>
              <w:left w:val="single" w:sz="1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E482B8" w14:textId="77777777" w:rsidR="00F743DF" w:rsidRPr="002A6150" w:rsidRDefault="00F743DF" w:rsidP="00357B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A615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Median</w:t>
            </w:r>
            <w:proofErr w:type="spellEnd"/>
            <w:r w:rsidRPr="002A615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 xml:space="preserve"> [P25-P75]</w:t>
            </w:r>
          </w:p>
        </w:tc>
        <w:tc>
          <w:tcPr>
            <w:tcW w:w="796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79647" w14:textId="77777777" w:rsidR="00F743DF" w:rsidRPr="002A6150" w:rsidRDefault="00F743DF" w:rsidP="00357B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p*</w:t>
            </w:r>
          </w:p>
        </w:tc>
        <w:tc>
          <w:tcPr>
            <w:tcW w:w="79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3CCD591" w14:textId="77777777" w:rsidR="00F743DF" w:rsidRPr="002A6150" w:rsidRDefault="00F743DF" w:rsidP="00357B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 xml:space="preserve">Area </w:t>
            </w:r>
            <w:proofErr w:type="spellStart"/>
            <w:r w:rsidRPr="002A615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under</w:t>
            </w:r>
            <w:proofErr w:type="spellEnd"/>
            <w:r w:rsidRPr="002A615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 xml:space="preserve"> ROC </w:t>
            </w:r>
            <w:proofErr w:type="spellStart"/>
            <w:r w:rsidRPr="002A615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curve</w:t>
            </w:r>
            <w:proofErr w:type="spellEnd"/>
          </w:p>
        </w:tc>
        <w:tc>
          <w:tcPr>
            <w:tcW w:w="1662" w:type="dxa"/>
            <w:gridSpan w:val="2"/>
            <w:tcBorders>
              <w:top w:val="nil"/>
              <w:left w:val="single" w:sz="1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2A0939" w14:textId="77777777" w:rsidR="00F743DF" w:rsidRPr="002A6150" w:rsidRDefault="00F743DF" w:rsidP="00357B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A615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Median</w:t>
            </w:r>
            <w:proofErr w:type="spellEnd"/>
            <w:r w:rsidRPr="002A615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 xml:space="preserve"> [P25-P75]</w:t>
            </w:r>
          </w:p>
        </w:tc>
        <w:tc>
          <w:tcPr>
            <w:tcW w:w="79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0A414" w14:textId="77777777" w:rsidR="00F743DF" w:rsidRPr="002A6150" w:rsidRDefault="00F743DF" w:rsidP="00357B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p*</w:t>
            </w:r>
          </w:p>
        </w:tc>
        <w:tc>
          <w:tcPr>
            <w:tcW w:w="794" w:type="dxa"/>
            <w:vMerge w:val="restart"/>
            <w:tcBorders>
              <w:top w:val="nil"/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2935AF8" w14:textId="77777777" w:rsidR="00F743DF" w:rsidRPr="002A6150" w:rsidRDefault="00F743DF" w:rsidP="00357B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 xml:space="preserve">Area </w:t>
            </w:r>
            <w:proofErr w:type="spellStart"/>
            <w:r w:rsidRPr="002A615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under</w:t>
            </w:r>
            <w:proofErr w:type="spellEnd"/>
            <w:r w:rsidRPr="002A615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 xml:space="preserve"> ROC </w:t>
            </w:r>
            <w:proofErr w:type="spellStart"/>
            <w:r w:rsidRPr="002A615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curve</w:t>
            </w:r>
            <w:proofErr w:type="spellEnd"/>
          </w:p>
        </w:tc>
        <w:tc>
          <w:tcPr>
            <w:tcW w:w="1662" w:type="dxa"/>
            <w:gridSpan w:val="2"/>
            <w:tcBorders>
              <w:top w:val="nil"/>
              <w:left w:val="single" w:sz="1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15D5C7" w14:textId="77777777" w:rsidR="00F743DF" w:rsidRPr="002A6150" w:rsidRDefault="00F743DF" w:rsidP="00357B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A615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Median</w:t>
            </w:r>
            <w:proofErr w:type="spellEnd"/>
            <w:r w:rsidRPr="002A615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 xml:space="preserve"> [P25-P75]</w:t>
            </w:r>
          </w:p>
        </w:tc>
        <w:tc>
          <w:tcPr>
            <w:tcW w:w="79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70C88" w14:textId="77777777" w:rsidR="00F743DF" w:rsidRPr="002A6150" w:rsidRDefault="00F743DF" w:rsidP="00357B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p*</w:t>
            </w:r>
          </w:p>
        </w:tc>
        <w:tc>
          <w:tcPr>
            <w:tcW w:w="794" w:type="dxa"/>
            <w:vMerge w:val="restart"/>
            <w:tcBorders>
              <w:top w:val="nil"/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368A410" w14:textId="77777777" w:rsidR="00F743DF" w:rsidRPr="002A6150" w:rsidRDefault="00F743DF" w:rsidP="00357B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 xml:space="preserve">Area </w:t>
            </w:r>
            <w:proofErr w:type="spellStart"/>
            <w:r w:rsidRPr="002A615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under</w:t>
            </w:r>
            <w:proofErr w:type="spellEnd"/>
            <w:r w:rsidRPr="002A615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 xml:space="preserve"> ROC </w:t>
            </w:r>
            <w:proofErr w:type="spellStart"/>
            <w:r w:rsidRPr="002A615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curve</w:t>
            </w:r>
            <w:proofErr w:type="spellEnd"/>
          </w:p>
        </w:tc>
        <w:tc>
          <w:tcPr>
            <w:tcW w:w="1662" w:type="dxa"/>
            <w:gridSpan w:val="2"/>
            <w:tcBorders>
              <w:top w:val="nil"/>
              <w:left w:val="single" w:sz="1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6AA771" w14:textId="77777777" w:rsidR="00F743DF" w:rsidRPr="002A6150" w:rsidRDefault="00F743DF" w:rsidP="00357B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A615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Median</w:t>
            </w:r>
            <w:proofErr w:type="spellEnd"/>
            <w:r w:rsidRPr="002A615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 xml:space="preserve"> [P25-P75]</w:t>
            </w:r>
          </w:p>
        </w:tc>
        <w:tc>
          <w:tcPr>
            <w:tcW w:w="79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68BA4" w14:textId="77777777" w:rsidR="00F743DF" w:rsidRPr="002A6150" w:rsidRDefault="00F743DF" w:rsidP="00357B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p*</w:t>
            </w:r>
          </w:p>
        </w:tc>
        <w:tc>
          <w:tcPr>
            <w:tcW w:w="794" w:type="dxa"/>
            <w:vMerge w:val="restart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E47FA80" w14:textId="77777777" w:rsidR="00F743DF" w:rsidRPr="002A6150" w:rsidRDefault="00F743DF" w:rsidP="00357B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 xml:space="preserve">Area </w:t>
            </w:r>
            <w:proofErr w:type="spellStart"/>
            <w:r w:rsidRPr="002A615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under</w:t>
            </w:r>
            <w:proofErr w:type="spellEnd"/>
            <w:r w:rsidRPr="002A615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 xml:space="preserve"> ROC </w:t>
            </w:r>
            <w:proofErr w:type="spellStart"/>
            <w:r w:rsidRPr="002A615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curve</w:t>
            </w:r>
            <w:proofErr w:type="spellEnd"/>
          </w:p>
        </w:tc>
      </w:tr>
      <w:tr w:rsidR="00F743DF" w:rsidRPr="002A6150" w14:paraId="1C106535" w14:textId="77777777" w:rsidTr="00357BA7">
        <w:trPr>
          <w:trHeight w:val="461"/>
        </w:trPr>
        <w:tc>
          <w:tcPr>
            <w:tcW w:w="881" w:type="dxa"/>
            <w:vMerge/>
            <w:tcBorders>
              <w:bottom w:val="single" w:sz="8" w:space="0" w:color="000000"/>
              <w:right w:val="single" w:sz="12" w:space="0" w:color="auto"/>
            </w:tcBorders>
            <w:hideMark/>
          </w:tcPr>
          <w:p w14:paraId="7C65CF46" w14:textId="77777777" w:rsidR="00F743DF" w:rsidRPr="002A6150" w:rsidRDefault="00F743DF" w:rsidP="00357BA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CDA192" w14:textId="77777777" w:rsidR="00F743DF" w:rsidRPr="002A6150" w:rsidRDefault="00F743DF" w:rsidP="00357B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Non-</w:t>
            </w:r>
            <w:proofErr w:type="spellStart"/>
            <w:r w:rsidRPr="002A615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infected</w:t>
            </w:r>
            <w:proofErr w:type="spellEnd"/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BC42AB" w14:textId="77777777" w:rsidR="00F743DF" w:rsidRPr="002A6150" w:rsidRDefault="00F743DF" w:rsidP="00357BA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A615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Infected</w:t>
            </w:r>
            <w:proofErr w:type="spellEnd"/>
          </w:p>
        </w:tc>
        <w:tc>
          <w:tcPr>
            <w:tcW w:w="796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hideMark/>
          </w:tcPr>
          <w:p w14:paraId="585671C9" w14:textId="77777777" w:rsidR="00F743DF" w:rsidRPr="002A6150" w:rsidRDefault="00F743DF" w:rsidP="00357BA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12" w:space="0" w:color="auto"/>
            </w:tcBorders>
            <w:hideMark/>
          </w:tcPr>
          <w:p w14:paraId="075819CB" w14:textId="77777777" w:rsidR="00F743DF" w:rsidRPr="002A6150" w:rsidRDefault="00F743DF" w:rsidP="00357BA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E23831" w14:textId="77777777" w:rsidR="00F743DF" w:rsidRPr="002A6150" w:rsidRDefault="00F743DF" w:rsidP="00357B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Non-</w:t>
            </w:r>
            <w:proofErr w:type="spellStart"/>
            <w:r w:rsidRPr="002A615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infected</w:t>
            </w:r>
            <w:proofErr w:type="spellEnd"/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929986" w14:textId="77777777" w:rsidR="00F743DF" w:rsidRPr="002A6150" w:rsidRDefault="00F743DF" w:rsidP="00357BA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A615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Infected</w:t>
            </w:r>
            <w:proofErr w:type="spellEnd"/>
          </w:p>
        </w:tc>
        <w:tc>
          <w:tcPr>
            <w:tcW w:w="796" w:type="dxa"/>
            <w:vMerge/>
            <w:tcBorders>
              <w:left w:val="nil"/>
              <w:bottom w:val="single" w:sz="8" w:space="0" w:color="000000"/>
              <w:right w:val="single" w:sz="4" w:space="0" w:color="auto"/>
            </w:tcBorders>
            <w:hideMark/>
          </w:tcPr>
          <w:p w14:paraId="51188ED5" w14:textId="77777777" w:rsidR="00F743DF" w:rsidRPr="002A6150" w:rsidRDefault="00F743DF" w:rsidP="00357BA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vMerge/>
            <w:tcBorders>
              <w:left w:val="single" w:sz="4" w:space="0" w:color="auto"/>
              <w:bottom w:val="single" w:sz="8" w:space="0" w:color="000000"/>
              <w:right w:val="single" w:sz="12" w:space="0" w:color="auto"/>
            </w:tcBorders>
            <w:hideMark/>
          </w:tcPr>
          <w:p w14:paraId="362C6376" w14:textId="77777777" w:rsidR="00F743DF" w:rsidRPr="002A6150" w:rsidRDefault="00F743DF" w:rsidP="00357BA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F076CA" w14:textId="77777777" w:rsidR="00F743DF" w:rsidRPr="002A6150" w:rsidRDefault="00F743DF" w:rsidP="00357B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Non-</w:t>
            </w:r>
            <w:proofErr w:type="spellStart"/>
            <w:r w:rsidRPr="002A615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infected</w:t>
            </w:r>
            <w:proofErr w:type="spellEnd"/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0A03D1" w14:textId="77777777" w:rsidR="00F743DF" w:rsidRPr="002A6150" w:rsidRDefault="00F743DF" w:rsidP="00357BA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A615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Infected</w:t>
            </w:r>
            <w:proofErr w:type="spellEnd"/>
          </w:p>
        </w:tc>
        <w:tc>
          <w:tcPr>
            <w:tcW w:w="796" w:type="dxa"/>
            <w:vMerge/>
            <w:tcBorders>
              <w:left w:val="nil"/>
              <w:bottom w:val="single" w:sz="8" w:space="0" w:color="000000"/>
              <w:right w:val="single" w:sz="4" w:space="0" w:color="auto"/>
            </w:tcBorders>
            <w:hideMark/>
          </w:tcPr>
          <w:p w14:paraId="46413A00" w14:textId="77777777" w:rsidR="00F743DF" w:rsidRPr="002A6150" w:rsidRDefault="00F743DF" w:rsidP="00357BA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vMerge/>
            <w:tcBorders>
              <w:left w:val="single" w:sz="4" w:space="0" w:color="auto"/>
              <w:bottom w:val="single" w:sz="8" w:space="0" w:color="000000"/>
              <w:right w:val="single" w:sz="12" w:space="0" w:color="auto"/>
            </w:tcBorders>
            <w:hideMark/>
          </w:tcPr>
          <w:p w14:paraId="4F5ADA01" w14:textId="77777777" w:rsidR="00F743DF" w:rsidRPr="002A6150" w:rsidRDefault="00F743DF" w:rsidP="00357BA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6A478E" w14:textId="77777777" w:rsidR="00F743DF" w:rsidRPr="002A6150" w:rsidRDefault="00F743DF" w:rsidP="00357B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Non-</w:t>
            </w:r>
            <w:proofErr w:type="spellStart"/>
            <w:r w:rsidRPr="002A615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infected</w:t>
            </w:r>
            <w:proofErr w:type="spellEnd"/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4801B4" w14:textId="77777777" w:rsidR="00F743DF" w:rsidRPr="002A6150" w:rsidRDefault="00F743DF" w:rsidP="00357BA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A615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Infected</w:t>
            </w:r>
            <w:proofErr w:type="spellEnd"/>
          </w:p>
        </w:tc>
        <w:tc>
          <w:tcPr>
            <w:tcW w:w="796" w:type="dxa"/>
            <w:vMerge/>
            <w:tcBorders>
              <w:left w:val="nil"/>
              <w:bottom w:val="single" w:sz="8" w:space="0" w:color="000000"/>
              <w:right w:val="single" w:sz="4" w:space="0" w:color="auto"/>
            </w:tcBorders>
            <w:hideMark/>
          </w:tcPr>
          <w:p w14:paraId="50763E9D" w14:textId="77777777" w:rsidR="00F743DF" w:rsidRPr="002A6150" w:rsidRDefault="00F743DF" w:rsidP="00357BA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vMerge/>
            <w:tcBorders>
              <w:left w:val="single" w:sz="4" w:space="0" w:color="auto"/>
              <w:bottom w:val="single" w:sz="8" w:space="0" w:color="000000"/>
            </w:tcBorders>
            <w:hideMark/>
          </w:tcPr>
          <w:p w14:paraId="634D0046" w14:textId="77777777" w:rsidR="00F743DF" w:rsidRPr="002A6150" w:rsidRDefault="00F743DF" w:rsidP="00357BA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</w:tr>
      <w:tr w:rsidR="00F508C2" w:rsidRPr="002A6150" w14:paraId="0DD54DC7" w14:textId="77777777" w:rsidTr="00357BA7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3C076BAF" w14:textId="77777777" w:rsidR="00F508C2" w:rsidRPr="002A6150" w:rsidRDefault="00F508C2" w:rsidP="00F508C2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GM-CSF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BAF2B8" w14:textId="2ADEAC7D" w:rsidR="00F508C2" w:rsidRPr="002A6150" w:rsidRDefault="007D6046" w:rsidP="00F508C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FE1DAA" w14:textId="747AD4FB" w:rsidR="00F508C2" w:rsidRPr="002A6150" w:rsidRDefault="007D6046" w:rsidP="00F508C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9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C4CBA9" w14:textId="310C903C" w:rsidR="00F508C2" w:rsidRPr="002A6150" w:rsidRDefault="007D6046" w:rsidP="00F508C2">
            <w:pPr>
              <w:jc w:val="center"/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</w:pPr>
            <w:r w:rsidRPr="002A6150"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  <w:t>&lt;0.0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48C6087B" w14:textId="5709A2CE" w:rsidR="00F508C2" w:rsidRPr="007D6046" w:rsidRDefault="007D6046" w:rsidP="00F508C2">
            <w:pPr>
              <w:jc w:val="center"/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</w:pPr>
            <w:r w:rsidRPr="007D6046"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  <w:t>0.816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0403AB6" w14:textId="0A2F7472" w:rsidR="00F508C2" w:rsidRPr="002A6150" w:rsidRDefault="00BF1F30" w:rsidP="00F508C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1944C3" w14:textId="2443D09C" w:rsidR="00F508C2" w:rsidRPr="002A6150" w:rsidRDefault="00BF1F30" w:rsidP="00F508C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6FD55D" w14:textId="4CF3CE68" w:rsidR="00F508C2" w:rsidRPr="0009496B" w:rsidRDefault="00BF1F30" w:rsidP="00F508C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09496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00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3459399C" w14:textId="37FE925E" w:rsidR="00F508C2" w:rsidRPr="0009496B" w:rsidRDefault="00BF1F30" w:rsidP="00F508C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09496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716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E03F3EE" w14:textId="1D1FDF8F" w:rsidR="00F508C2" w:rsidRPr="002A6150" w:rsidRDefault="005735A6" w:rsidP="00F508C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8B1DEA1" w14:textId="2FE31DC2" w:rsidR="00F508C2" w:rsidRPr="002A6150" w:rsidRDefault="005735A6" w:rsidP="00F508C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AB6B947" w14:textId="2FFE2F49" w:rsidR="00F508C2" w:rsidRPr="002A6150" w:rsidRDefault="005735A6" w:rsidP="00F508C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  <w:t>&lt;0.0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</w:tcPr>
          <w:p w14:paraId="0EEEBD20" w14:textId="431B772A" w:rsidR="00F508C2" w:rsidRPr="002A6150" w:rsidRDefault="005735A6" w:rsidP="00F508C2">
            <w:pPr>
              <w:jc w:val="center"/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  <w:t>0.798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7DA306A" w14:textId="77777777" w:rsidR="00F508C2" w:rsidRPr="002A6150" w:rsidRDefault="00F508C2" w:rsidP="00F508C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88050C4" w14:textId="77777777" w:rsidR="00F508C2" w:rsidRPr="002A6150" w:rsidRDefault="00F508C2" w:rsidP="00F508C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DA7253A" w14:textId="77777777" w:rsidR="00F508C2" w:rsidRPr="002A6150" w:rsidRDefault="00F508C2" w:rsidP="00F508C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04BFA7C" w14:textId="77777777" w:rsidR="00F508C2" w:rsidRPr="002A6150" w:rsidRDefault="00F508C2" w:rsidP="00F508C2">
            <w:pPr>
              <w:jc w:val="center"/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</w:pPr>
          </w:p>
        </w:tc>
      </w:tr>
      <w:tr w:rsidR="00F508C2" w:rsidRPr="002A6150" w14:paraId="0607F184" w14:textId="77777777" w:rsidTr="00357BA7">
        <w:trPr>
          <w:trHeight w:val="399"/>
        </w:trPr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4B157FE4" w14:textId="77777777" w:rsidR="00F508C2" w:rsidRPr="002A6150" w:rsidRDefault="00F508C2" w:rsidP="00F508C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D83B4D" w14:textId="35063B66" w:rsidR="00F508C2" w:rsidRPr="002A6150" w:rsidRDefault="00F508C2" w:rsidP="00F508C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</w:t>
            </w:r>
            <w:r w:rsidR="007D6046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-</w:t>
            </w:r>
            <w:r w:rsidR="007D6046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0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67BAEA" w14:textId="2F35AA59" w:rsidR="00F508C2" w:rsidRPr="002A6150" w:rsidRDefault="00F508C2" w:rsidP="00F508C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</w:t>
            </w:r>
            <w:r w:rsidR="007D6046" w:rsidRPr="008E2AA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0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-</w:t>
            </w:r>
            <w:r w:rsidR="007D6046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09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7A507E" w14:textId="474A229F" w:rsidR="00F508C2" w:rsidRPr="002A6150" w:rsidRDefault="00F508C2" w:rsidP="00F508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296EAF11" w14:textId="7CB28242" w:rsidR="00F508C2" w:rsidRPr="002A6150" w:rsidRDefault="00F508C2" w:rsidP="00F508C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3EE8FC" w14:textId="6A607CD7" w:rsidR="00F508C2" w:rsidRPr="002A6150" w:rsidRDefault="00F508C2" w:rsidP="00F508C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</w:t>
            </w:r>
            <w:r w:rsidR="00BF1F3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-</w:t>
            </w:r>
            <w:r w:rsidR="00BF1F3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7CD2CF" w14:textId="4284943E" w:rsidR="00F508C2" w:rsidRPr="002A6150" w:rsidRDefault="00F508C2" w:rsidP="00F508C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</w:t>
            </w:r>
            <w:r w:rsidR="00BF1F3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-</w:t>
            </w:r>
            <w:r w:rsidR="00BF1F3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46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AFF8B5" w14:textId="77777777" w:rsidR="00F508C2" w:rsidRPr="002A6150" w:rsidRDefault="00F508C2" w:rsidP="00F508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62E529B8" w14:textId="77777777" w:rsidR="00F508C2" w:rsidRPr="002A6150" w:rsidRDefault="00F508C2" w:rsidP="00F508C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7E5C53" w14:textId="4E138CA6" w:rsidR="00F508C2" w:rsidRPr="002A6150" w:rsidRDefault="00F508C2" w:rsidP="00F508C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</w:t>
            </w:r>
            <w:r w:rsidR="005735A6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0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-</w:t>
            </w:r>
            <w:r w:rsidR="005735A6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0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A8A5E1" w14:textId="1A8E9A59" w:rsidR="00F508C2" w:rsidRPr="002A6150" w:rsidRDefault="00F508C2" w:rsidP="00F508C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</w:t>
            </w:r>
            <w:r w:rsidR="005735A6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0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-</w:t>
            </w:r>
            <w:r w:rsidR="005735A6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40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F09EBF" w14:textId="1EF307DE" w:rsidR="00F508C2" w:rsidRPr="002A6150" w:rsidRDefault="00F508C2" w:rsidP="00F508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200708D0" w14:textId="6C818273" w:rsidR="00F508C2" w:rsidRPr="002A6150" w:rsidRDefault="00F508C2" w:rsidP="00F508C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E9DE1E" w14:textId="77777777" w:rsidR="00F508C2" w:rsidRPr="002A6150" w:rsidRDefault="00F508C2" w:rsidP="00F508C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FAF479" w14:textId="77777777" w:rsidR="00F508C2" w:rsidRPr="002A6150" w:rsidRDefault="00F508C2" w:rsidP="00F508C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819C0E" w14:textId="77777777" w:rsidR="00F508C2" w:rsidRPr="002A6150" w:rsidRDefault="00F508C2" w:rsidP="00F508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634C6D3F" w14:textId="77777777" w:rsidR="00F508C2" w:rsidRPr="002A6150" w:rsidRDefault="00F508C2" w:rsidP="00F508C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</w:tr>
      <w:tr w:rsidR="00F508C2" w:rsidRPr="002A6150" w14:paraId="13B136AE" w14:textId="77777777" w:rsidTr="00357BA7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79C91071" w14:textId="77777777" w:rsidR="00F508C2" w:rsidRPr="002A6150" w:rsidRDefault="00F508C2" w:rsidP="00F508C2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Gro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88C7CC" w14:textId="230B2CFC" w:rsidR="00F508C2" w:rsidRPr="002A6150" w:rsidRDefault="007D6046" w:rsidP="00F508C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57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65A39D" w14:textId="57A31420" w:rsidR="00F508C2" w:rsidRPr="002A6150" w:rsidRDefault="007D6046" w:rsidP="00F508C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50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42BB51" w14:textId="0497EE24" w:rsidR="00F508C2" w:rsidRPr="00605D9F" w:rsidRDefault="007D6046" w:rsidP="00F508C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04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3818E0E0" w14:textId="7674EAC7" w:rsidR="00F508C2" w:rsidRPr="00605D9F" w:rsidRDefault="007D6046" w:rsidP="00F508C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655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D77D209" w14:textId="4303BD4D" w:rsidR="00F508C2" w:rsidRPr="002A6150" w:rsidRDefault="00BF1F30" w:rsidP="00F508C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C162E2" w14:textId="6C710F9D" w:rsidR="00F508C2" w:rsidRPr="002A6150" w:rsidRDefault="00BF1F30" w:rsidP="00F508C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6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FB5A1B" w14:textId="7FD1DA72" w:rsidR="00F508C2" w:rsidRPr="002A6150" w:rsidRDefault="00BF1F30" w:rsidP="00F508C2">
            <w:pPr>
              <w:jc w:val="center"/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  <w:t>0.00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0EBCAE21" w14:textId="32C4C1B3" w:rsidR="00F508C2" w:rsidRPr="002A6150" w:rsidRDefault="00BF1F30" w:rsidP="00F508C2">
            <w:pPr>
              <w:jc w:val="center"/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  <w:t>0.7767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770E62D" w14:textId="77777777" w:rsidR="00F508C2" w:rsidRPr="002A6150" w:rsidRDefault="00F508C2" w:rsidP="00F508C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13B4369" w14:textId="77777777" w:rsidR="00F508C2" w:rsidRPr="002A6150" w:rsidRDefault="00F508C2" w:rsidP="00F508C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995DEC0" w14:textId="77777777" w:rsidR="00F508C2" w:rsidRPr="002A6150" w:rsidRDefault="00F508C2" w:rsidP="00F508C2">
            <w:pPr>
              <w:jc w:val="center"/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</w:tcPr>
          <w:p w14:paraId="258F29CB" w14:textId="77777777" w:rsidR="00F508C2" w:rsidRPr="002A6150" w:rsidRDefault="00F508C2" w:rsidP="00F508C2">
            <w:pPr>
              <w:jc w:val="center"/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0431383" w14:textId="77777777" w:rsidR="00F508C2" w:rsidRPr="002A6150" w:rsidRDefault="00F508C2" w:rsidP="00F508C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8503600" w14:textId="77777777" w:rsidR="00F508C2" w:rsidRPr="002A6150" w:rsidRDefault="00F508C2" w:rsidP="00F508C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8345454" w14:textId="77777777" w:rsidR="00F508C2" w:rsidRPr="002A6150" w:rsidRDefault="00F508C2" w:rsidP="00F508C2">
            <w:pPr>
              <w:jc w:val="center"/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A93D076" w14:textId="77777777" w:rsidR="00F508C2" w:rsidRPr="002A6150" w:rsidRDefault="00F508C2" w:rsidP="00F508C2">
            <w:pPr>
              <w:jc w:val="center"/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</w:pPr>
          </w:p>
        </w:tc>
      </w:tr>
      <w:tr w:rsidR="00F508C2" w:rsidRPr="002A6150" w14:paraId="72DA2FCF" w14:textId="77777777" w:rsidTr="00357BA7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108B75C6" w14:textId="77777777" w:rsidR="00F508C2" w:rsidRPr="002A6150" w:rsidRDefault="00F508C2" w:rsidP="00F508C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31E81F" w14:textId="4DA7AFED" w:rsidR="00F508C2" w:rsidRPr="002A6150" w:rsidRDefault="00F508C2" w:rsidP="00F508C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</w:t>
            </w:r>
            <w:r w:rsidR="007D6046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608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-</w:t>
            </w:r>
            <w:r w:rsidR="007D6046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500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A2DA23" w14:textId="4DDA2E0D" w:rsidR="00F508C2" w:rsidRPr="002A6150" w:rsidRDefault="00F508C2" w:rsidP="00F508C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</w:t>
            </w:r>
            <w:r w:rsidR="007D6046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295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-</w:t>
            </w:r>
            <w:r w:rsidR="007D6046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500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972145" w14:textId="63EDFC16" w:rsidR="00F508C2" w:rsidRPr="002A6150" w:rsidRDefault="00F508C2" w:rsidP="00F508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0CE42286" w14:textId="077F6FBB" w:rsidR="00F508C2" w:rsidRPr="002A6150" w:rsidRDefault="00F508C2" w:rsidP="00F508C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0D199E" w14:textId="24FC44EA" w:rsidR="00F508C2" w:rsidRPr="002A6150" w:rsidRDefault="00F508C2" w:rsidP="00F508C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</w:t>
            </w:r>
            <w:r w:rsidR="00BF1F3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-</w:t>
            </w:r>
            <w:r w:rsidR="00BF1F3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75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9C78F2" w14:textId="5FF8620A" w:rsidR="00F508C2" w:rsidRPr="002A6150" w:rsidRDefault="00F508C2" w:rsidP="00F508C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</w:t>
            </w:r>
            <w:r w:rsidR="00BF1F3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90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-</w:t>
            </w:r>
            <w:r w:rsidR="00BF1F3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500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D8BEBE" w14:textId="77777777" w:rsidR="00F508C2" w:rsidRPr="002A6150" w:rsidRDefault="00F508C2" w:rsidP="00F508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6B1A6F44" w14:textId="77777777" w:rsidR="00F508C2" w:rsidRPr="002A6150" w:rsidRDefault="00F508C2" w:rsidP="00F508C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2B6149" w14:textId="77777777" w:rsidR="00F508C2" w:rsidRPr="002A6150" w:rsidRDefault="00F508C2" w:rsidP="00F508C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4028C7" w14:textId="77777777" w:rsidR="00F508C2" w:rsidRPr="002A6150" w:rsidRDefault="00F508C2" w:rsidP="00F508C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692C7C" w14:textId="77777777" w:rsidR="00F508C2" w:rsidRPr="002A6150" w:rsidRDefault="00F508C2" w:rsidP="00F508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18DC9B38" w14:textId="77777777" w:rsidR="00F508C2" w:rsidRPr="002A6150" w:rsidRDefault="00F508C2" w:rsidP="00F508C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3B64B8" w14:textId="77777777" w:rsidR="00F508C2" w:rsidRPr="002A6150" w:rsidRDefault="00F508C2" w:rsidP="00F508C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93DB96" w14:textId="77777777" w:rsidR="00F508C2" w:rsidRPr="002A6150" w:rsidRDefault="00F508C2" w:rsidP="00F508C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5BBCD2" w14:textId="77777777" w:rsidR="00F508C2" w:rsidRPr="002A6150" w:rsidRDefault="00F508C2" w:rsidP="00F508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64678806" w14:textId="77777777" w:rsidR="00F508C2" w:rsidRPr="002A6150" w:rsidRDefault="00F508C2" w:rsidP="00F508C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</w:tr>
      <w:tr w:rsidR="00F07AC7" w:rsidRPr="002A6150" w14:paraId="545AE407" w14:textId="77777777" w:rsidTr="00357BA7">
        <w:trPr>
          <w:trHeight w:val="334"/>
        </w:trPr>
        <w:tc>
          <w:tcPr>
            <w:tcW w:w="8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37690C0A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IFN-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sym w:font="Symbol" w:char="F067"/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FFAE94" w14:textId="1CD650C1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D94088" w14:textId="5D1C1DFE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76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8D4FF0" w14:textId="557DF76D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  <w:t>&lt;0.0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4F407C4F" w14:textId="59388765" w:rsidR="00F07AC7" w:rsidRPr="007D6046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</w:pPr>
            <w:r w:rsidRPr="007D6046"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  <w:t>0.845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7EDBF88" w14:textId="22550B0A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D9C6A1" w14:textId="7E4AE4F8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1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A60301" w14:textId="2FBE2440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  <w:t>&lt;0.0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4ACE0239" w14:textId="336E5F7A" w:rsidR="00F07AC7" w:rsidRPr="00BF1F3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</w:pPr>
            <w:r w:rsidRPr="00BF1F30"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  <w:t>0.851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381BC6" w14:textId="2823CECF" w:rsidR="00F07AC7" w:rsidRPr="005735A6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5735A6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8E5750" w14:textId="5E6AA1C0" w:rsidR="00F07AC7" w:rsidRPr="005735A6" w:rsidRDefault="005735A6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5735A6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8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B896D7" w14:textId="22876F97" w:rsidR="00F07AC7" w:rsidRPr="005735A6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5735A6"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  <w:t>&lt;0.0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3E7F9CD5" w14:textId="252F184B" w:rsidR="00F07AC7" w:rsidRPr="005735A6" w:rsidRDefault="005735A6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5735A6"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  <w:t>0.827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B07258" w14:textId="103D5BC6" w:rsidR="00F07AC7" w:rsidRPr="00297F91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297F91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1F6113" w14:textId="56B927B1" w:rsidR="00F07AC7" w:rsidRPr="00297F91" w:rsidRDefault="00297F91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297F91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4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DBFE33" w14:textId="0EA6883F" w:rsidR="00F07AC7" w:rsidRPr="00297F91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297F91"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  <w:t>&lt;0.0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4B3E4BD" w14:textId="04CCDA9B" w:rsidR="00F07AC7" w:rsidRPr="00297F91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</w:pPr>
            <w:r w:rsidRPr="00297F91"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  <w:t>0.</w:t>
            </w:r>
            <w:r w:rsidR="00297F91" w:rsidRPr="00297F91"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  <w:t>762</w:t>
            </w:r>
          </w:p>
        </w:tc>
      </w:tr>
      <w:tr w:rsidR="00F07AC7" w:rsidRPr="002A6150" w14:paraId="4695E682" w14:textId="77777777" w:rsidTr="00357BA7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3DEAB151" w14:textId="77777777" w:rsidR="00F07AC7" w:rsidRPr="002A6150" w:rsidRDefault="00F07AC7" w:rsidP="00F07AC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A142EB" w14:textId="562B41A9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26-118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91310D" w14:textId="2557E2F9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228-4406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1386FB" w14:textId="77777777" w:rsidR="00F07AC7" w:rsidRPr="002A6150" w:rsidRDefault="00F07AC7" w:rsidP="00F07AC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292E1B0F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D0DA0D" w14:textId="719D61A6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5-11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4A0921" w14:textId="691555E5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17-411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4CF9C0" w14:textId="77777777" w:rsidR="00F07AC7" w:rsidRPr="002A6150" w:rsidRDefault="00F07AC7" w:rsidP="00F07AC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12160E86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37E100" w14:textId="508E6FD8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</w:t>
            </w:r>
            <w:r w:rsidR="005735A6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0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-</w:t>
            </w:r>
            <w:r w:rsidR="005735A6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6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BFB14A" w14:textId="1903668C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</w:t>
            </w:r>
            <w:r w:rsidR="005735A6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5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-</w:t>
            </w:r>
            <w:r w:rsidR="005735A6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342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013A1F" w14:textId="77777777" w:rsidR="00F07AC7" w:rsidRPr="002A6150" w:rsidRDefault="00F07AC7" w:rsidP="00F07AC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341FBA16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32BD87" w14:textId="06B7F3DE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</w:t>
            </w:r>
            <w:r w:rsidR="00297F91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0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-</w:t>
            </w:r>
            <w:r w:rsidR="00297F91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0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9DAE38" w14:textId="5DC1FBBD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</w:t>
            </w:r>
            <w:r w:rsidR="00297F91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0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-</w:t>
            </w:r>
            <w:r w:rsidR="00297F91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454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3193CE" w14:textId="12B429B6" w:rsidR="00F07AC7" w:rsidRPr="002A6150" w:rsidRDefault="00F07AC7" w:rsidP="00F07AC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2000A3F" w14:textId="3354DC7E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</w:tr>
      <w:tr w:rsidR="00F07AC7" w:rsidRPr="002A6150" w14:paraId="1D64DA95" w14:textId="77777777" w:rsidTr="00357BA7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7FB8D7F9" w14:textId="3488128D" w:rsidR="00F07AC7" w:rsidRPr="002A6150" w:rsidRDefault="00F07AC7" w:rsidP="008A0B00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IL-1</w:t>
            </w:r>
            <w:r w:rsidR="008A0B0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β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4267FC" w14:textId="783592B9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9C2A8E" w14:textId="331B8838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1954BD" w14:textId="491D2DEB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  <w:t>0.00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53D4B79E" w14:textId="1BF46F6C" w:rsidR="00F07AC7" w:rsidRPr="007D6046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</w:pPr>
            <w:r w:rsidRPr="007D6046"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  <w:t>0.763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29503E3" w14:textId="7F8142CE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C2ECFD" w14:textId="24DFD38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0A715D" w14:textId="11917552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074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69ABD340" w14:textId="2AE13DC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602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FD42F9D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A33936C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7AB5399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</w:tcPr>
          <w:p w14:paraId="02B30BB9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9D5647E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A7CF6A9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70FADC7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F8A72DA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</w:tr>
      <w:tr w:rsidR="00F07AC7" w:rsidRPr="002A6150" w14:paraId="531CEE38" w14:textId="77777777" w:rsidTr="00357BA7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4122413F" w14:textId="77777777" w:rsidR="00F07AC7" w:rsidRPr="002A6150" w:rsidRDefault="00F07AC7" w:rsidP="00F07AC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2DF3CA" w14:textId="577A26C4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5-5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EE676C" w14:textId="5A9B05DF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5-91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02684F" w14:textId="77777777" w:rsidR="00F07AC7" w:rsidRPr="002A6150" w:rsidRDefault="00F07AC7" w:rsidP="00F07AC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3F6882E1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71C5F6" w14:textId="0FA82C6F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5-5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C42823" w14:textId="43E0C23E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5-5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44A247" w14:textId="77777777" w:rsidR="00F07AC7" w:rsidRPr="002A6150" w:rsidRDefault="00F07AC7" w:rsidP="00F07AC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46125649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84F5DA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D8830A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27DE1E" w14:textId="77777777" w:rsidR="00F07AC7" w:rsidRPr="002A6150" w:rsidRDefault="00F07AC7" w:rsidP="00F07AC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3480E351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9D59AA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85B449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623314" w14:textId="77777777" w:rsidR="00F07AC7" w:rsidRPr="002A6150" w:rsidRDefault="00F07AC7" w:rsidP="00F07AC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584E68F2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</w:tr>
      <w:tr w:rsidR="00F07AC7" w:rsidRPr="002A6150" w14:paraId="33C6C700" w14:textId="77777777" w:rsidTr="00357BA7">
        <w:trPr>
          <w:trHeight w:val="300"/>
        </w:trPr>
        <w:tc>
          <w:tcPr>
            <w:tcW w:w="881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17EBC02D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IL-2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382C0E" w14:textId="12B2BB95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4</w:t>
            </w:r>
          </w:p>
        </w:tc>
        <w:tc>
          <w:tcPr>
            <w:tcW w:w="83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FEE748" w14:textId="6D4E101A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44</w:t>
            </w:r>
          </w:p>
        </w:tc>
        <w:tc>
          <w:tcPr>
            <w:tcW w:w="79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FB98F6" w14:textId="48B93FB2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  <w:t>&lt;0.0001</w:t>
            </w:r>
          </w:p>
        </w:tc>
        <w:tc>
          <w:tcPr>
            <w:tcW w:w="794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2727ED1C" w14:textId="248D57F8" w:rsidR="00F07AC7" w:rsidRPr="007D6046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</w:pPr>
            <w:r w:rsidRPr="007D6046"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  <w:t>0.850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1C0198C" w14:textId="53890C03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A0E98D" w14:textId="4F08FC1F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32</w:t>
            </w:r>
          </w:p>
        </w:tc>
        <w:tc>
          <w:tcPr>
            <w:tcW w:w="79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2C89F6" w14:textId="0D75215B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  <w:t>0.0001</w:t>
            </w:r>
          </w:p>
        </w:tc>
        <w:tc>
          <w:tcPr>
            <w:tcW w:w="794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68B55DA2" w14:textId="522721AC" w:rsidR="00F07AC7" w:rsidRPr="00BF1F3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</w:pPr>
            <w:r w:rsidRPr="00BF1F30"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  <w:t>0.782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14:paraId="10D60F32" w14:textId="3327A7A0" w:rsidR="00F07AC7" w:rsidRPr="002A6150" w:rsidRDefault="005735A6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83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7F11AC34" w14:textId="69D92DB8" w:rsidR="00F07AC7" w:rsidRPr="002A6150" w:rsidRDefault="005735A6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8</w:t>
            </w:r>
          </w:p>
        </w:tc>
        <w:tc>
          <w:tcPr>
            <w:tcW w:w="79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64084C30" w14:textId="482EC76A" w:rsidR="00F07AC7" w:rsidRPr="002A6150" w:rsidRDefault="005735A6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  <w:t>&lt;0.0001</w:t>
            </w:r>
          </w:p>
        </w:tc>
        <w:tc>
          <w:tcPr>
            <w:tcW w:w="794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</w:tcPr>
          <w:p w14:paraId="2D5FACAC" w14:textId="06256AEE" w:rsidR="00F07AC7" w:rsidRPr="008E2AA3" w:rsidRDefault="005735A6" w:rsidP="005B320E">
            <w:pPr>
              <w:jc w:val="center"/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</w:pPr>
            <w:r w:rsidRPr="008E2AA3"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  <w:t>0.</w:t>
            </w:r>
            <w:r w:rsidR="005B320E"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  <w:t>818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14:paraId="4A701727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493516BF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14B68697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left w:val="nil"/>
            </w:tcBorders>
            <w:shd w:val="clear" w:color="auto" w:fill="auto"/>
            <w:noWrap/>
          </w:tcPr>
          <w:p w14:paraId="3956033B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</w:tr>
      <w:tr w:rsidR="00F07AC7" w:rsidRPr="002A6150" w14:paraId="081FF9C2" w14:textId="77777777" w:rsidTr="00357BA7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6BCD194C" w14:textId="77777777" w:rsidR="00F07AC7" w:rsidRPr="002A6150" w:rsidRDefault="00F07AC7" w:rsidP="00F07AC7">
            <w:pPr>
              <w:spacing w:after="120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5071B2" w14:textId="04D93EC1" w:rsidR="00F07AC7" w:rsidRPr="002A6150" w:rsidRDefault="00F07AC7" w:rsidP="00F07AC7">
            <w:pPr>
              <w:spacing w:after="12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15-55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268185" w14:textId="274DD28C" w:rsidR="00F07AC7" w:rsidRPr="002A6150" w:rsidRDefault="00F07AC7" w:rsidP="00F07AC7">
            <w:pPr>
              <w:spacing w:after="12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</w:t>
            </w:r>
            <w:r w:rsidRPr="008E2AA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80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-471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43AC93" w14:textId="77777777" w:rsidR="00F07AC7" w:rsidRPr="002A6150" w:rsidRDefault="00F07AC7" w:rsidP="00F07AC7">
            <w:pPr>
              <w:spacing w:after="12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5E405466" w14:textId="77777777" w:rsidR="00F07AC7" w:rsidRPr="002A6150" w:rsidRDefault="00F07AC7" w:rsidP="00F07AC7">
            <w:pPr>
              <w:spacing w:after="12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4F2B474" w14:textId="25395E32" w:rsidR="00F07AC7" w:rsidRPr="002A6150" w:rsidRDefault="00F07AC7" w:rsidP="00F07AC7">
            <w:pPr>
              <w:spacing w:after="12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5-5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01B974" w14:textId="39BBC317" w:rsidR="00F07AC7" w:rsidRPr="002A6150" w:rsidRDefault="00F07AC7" w:rsidP="00F07AC7">
            <w:pPr>
              <w:spacing w:after="12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5-144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3485E3" w14:textId="77777777" w:rsidR="00F07AC7" w:rsidRPr="002A6150" w:rsidRDefault="00F07AC7" w:rsidP="00F07AC7">
            <w:pPr>
              <w:spacing w:after="12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01011AC7" w14:textId="77777777" w:rsidR="00F07AC7" w:rsidRPr="002A6150" w:rsidRDefault="00F07AC7" w:rsidP="00F07AC7">
            <w:pPr>
              <w:spacing w:after="12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226CF872" w14:textId="7CE21D4D" w:rsidR="00F07AC7" w:rsidRPr="002A6150" w:rsidRDefault="00F07AC7" w:rsidP="00F07AC7">
            <w:pPr>
              <w:spacing w:after="12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</w:t>
            </w:r>
            <w:r w:rsidR="005735A6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0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-</w:t>
            </w:r>
            <w:r w:rsidR="005735A6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0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4983F113" w14:textId="1D6DA891" w:rsidR="00F07AC7" w:rsidRPr="002A6150" w:rsidRDefault="00F07AC7" w:rsidP="00F07AC7">
            <w:pPr>
              <w:spacing w:after="12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</w:t>
            </w:r>
            <w:r w:rsidR="005735A6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0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-</w:t>
            </w:r>
            <w:r w:rsidR="005735A6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9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65C44C11" w14:textId="5FE0732E" w:rsidR="00F07AC7" w:rsidRPr="002A6150" w:rsidRDefault="00F07AC7" w:rsidP="00F07AC7">
            <w:pPr>
              <w:spacing w:after="12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14:paraId="36A70862" w14:textId="40AF858D" w:rsidR="00F07AC7" w:rsidRPr="002A6150" w:rsidRDefault="00F07AC7" w:rsidP="00F07AC7">
            <w:pPr>
              <w:spacing w:after="12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40F97A22" w14:textId="77777777" w:rsidR="00F07AC7" w:rsidRPr="002A6150" w:rsidRDefault="00F07AC7" w:rsidP="00F07AC7">
            <w:pPr>
              <w:spacing w:after="12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3DCF3EB9" w14:textId="77777777" w:rsidR="00F07AC7" w:rsidRPr="002A6150" w:rsidRDefault="00F07AC7" w:rsidP="00F07AC7">
            <w:pPr>
              <w:spacing w:after="12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52A606EA" w14:textId="77777777" w:rsidR="00F07AC7" w:rsidRPr="002A6150" w:rsidRDefault="00F07AC7" w:rsidP="00F07AC7">
            <w:pPr>
              <w:spacing w:after="12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</w:tcPr>
          <w:p w14:paraId="46641254" w14:textId="77777777" w:rsidR="00F07AC7" w:rsidRPr="002A6150" w:rsidRDefault="00F07AC7" w:rsidP="00F07AC7">
            <w:pPr>
              <w:spacing w:after="12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</w:tr>
      <w:tr w:rsidR="00F07AC7" w:rsidRPr="002A6150" w14:paraId="4AF603FF" w14:textId="77777777" w:rsidTr="00357BA7">
        <w:trPr>
          <w:trHeight w:val="300"/>
        </w:trPr>
        <w:tc>
          <w:tcPr>
            <w:tcW w:w="881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4DBD47C4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IL-6</w:t>
            </w:r>
          </w:p>
        </w:tc>
        <w:tc>
          <w:tcPr>
            <w:tcW w:w="831" w:type="dxa"/>
            <w:tcBorders>
              <w:top w:val="single" w:sz="8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76FE32" w14:textId="095E6D5B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83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02B5C0" w14:textId="196B22E5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394</w:t>
            </w:r>
          </w:p>
        </w:tc>
        <w:tc>
          <w:tcPr>
            <w:tcW w:w="79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039509" w14:textId="1F0027E5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</w:pPr>
            <w:r w:rsidRPr="002A6150"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  <w:t>&lt;0.0001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60797813" w14:textId="5440303B" w:rsidR="00F07AC7" w:rsidRPr="007D6046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</w:pPr>
            <w:r w:rsidRPr="007D6046"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  <w:t>0.810</w:t>
            </w:r>
          </w:p>
        </w:tc>
        <w:tc>
          <w:tcPr>
            <w:tcW w:w="831" w:type="dxa"/>
            <w:tcBorders>
              <w:top w:val="single" w:sz="8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F0049D8" w14:textId="0BC43A03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831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1DAE3F" w14:textId="02BC0FC1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79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B28B5E" w14:textId="4DDDB4C1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0125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56995EE0" w14:textId="52838261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659</w:t>
            </w:r>
          </w:p>
        </w:tc>
        <w:tc>
          <w:tcPr>
            <w:tcW w:w="831" w:type="dxa"/>
            <w:tcBorders>
              <w:top w:val="single" w:sz="8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4D9AD63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DDD8C07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751B2F2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</w:tcPr>
          <w:p w14:paraId="144AD5EB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</w:pPr>
          </w:p>
        </w:tc>
        <w:tc>
          <w:tcPr>
            <w:tcW w:w="831" w:type="dxa"/>
            <w:tcBorders>
              <w:top w:val="single" w:sz="8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14:paraId="15FD5058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32000DBF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71C20B1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</w:tcPr>
          <w:p w14:paraId="1D1F0B02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</w:tr>
      <w:tr w:rsidR="00F07AC7" w:rsidRPr="002A6150" w14:paraId="28DE2BD2" w14:textId="77777777" w:rsidTr="00357BA7">
        <w:trPr>
          <w:trHeight w:val="399"/>
        </w:trPr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5B043749" w14:textId="77777777" w:rsidR="00F07AC7" w:rsidRPr="002A6150" w:rsidRDefault="00F07AC7" w:rsidP="00F07AC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C9C9B4" w14:textId="537850F2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5-74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4BE498" w14:textId="0C4E9306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60-3024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8D6BC4" w14:textId="77777777" w:rsidR="00F07AC7" w:rsidRPr="002A6150" w:rsidRDefault="00F07AC7" w:rsidP="00F07AC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2D6C2229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673E36" w14:textId="3153D521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5-5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CA63C1" w14:textId="02B62F5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5-267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619730" w14:textId="77777777" w:rsidR="00F07AC7" w:rsidRPr="002A6150" w:rsidRDefault="00F07AC7" w:rsidP="00F07AC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40F1EF7E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7D938F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92A62D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FDBBED" w14:textId="77777777" w:rsidR="00F07AC7" w:rsidRPr="002A6150" w:rsidRDefault="00F07AC7" w:rsidP="00F07AC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3D1F5A0D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CE6E39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67882D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E00FC5" w14:textId="77777777" w:rsidR="00F07AC7" w:rsidRPr="002A6150" w:rsidRDefault="00F07AC7" w:rsidP="00F07AC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3CC9E836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</w:tr>
      <w:tr w:rsidR="00F07AC7" w:rsidRPr="002A6150" w14:paraId="45B00611" w14:textId="77777777" w:rsidTr="00357BA7">
        <w:trPr>
          <w:trHeight w:val="348"/>
        </w:trPr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6E43E6B6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IL-8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F6C2A3" w14:textId="591ECDB8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731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95BE0F" w14:textId="14184856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6189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A90CEF" w14:textId="108F1B15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  <w:t>&lt;0.0001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1D61EB3E" w14:textId="1A560242" w:rsidR="00F07AC7" w:rsidRPr="007D6046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</w:pPr>
            <w:r w:rsidRPr="007D6046"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  <w:t>0.812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08A68C3" w14:textId="3398EF2D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68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E1E65E" w14:textId="0EFBCA98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964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4F82B5" w14:textId="79CC3154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  <w:t>&lt;0.0001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2E563C70" w14:textId="395A539B" w:rsidR="00F07AC7" w:rsidRPr="00BF1F3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</w:pPr>
            <w:r w:rsidRPr="00BF1F30"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  <w:t>0.858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14:paraId="3D5950A1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26771651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19FF57F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</w:tcPr>
          <w:p w14:paraId="3099DB56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14:paraId="19802FB0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65B22450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E2805CC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14:paraId="60736329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</w:tr>
      <w:tr w:rsidR="00F07AC7" w:rsidRPr="002A6150" w14:paraId="193559A3" w14:textId="77777777" w:rsidTr="00357BA7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0CE5A2C7" w14:textId="77777777" w:rsidR="00F07AC7" w:rsidRPr="002A6150" w:rsidRDefault="00F07AC7" w:rsidP="00F07AC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lastRenderedPageBreak/>
              <w:t> 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A275A5" w14:textId="5721EC2A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1166-8979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883479" w14:textId="7F5EA3D9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7605-66213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51F7A0" w14:textId="77777777" w:rsidR="00F07AC7" w:rsidRPr="002A6150" w:rsidRDefault="00F07AC7" w:rsidP="00F07AC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02957DA9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026947" w14:textId="05A821FC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5-330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8D9B11" w14:textId="5DC79C6F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397-8206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82B697" w14:textId="77777777" w:rsidR="00F07AC7" w:rsidRPr="002A6150" w:rsidRDefault="00F07AC7" w:rsidP="00F07AC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73A38968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3DB50B7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FB47915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961D73" w14:textId="77777777" w:rsidR="00F07AC7" w:rsidRPr="002A6150" w:rsidRDefault="00F07AC7" w:rsidP="00F07AC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0EF4CAAD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010191A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49FD482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A865CD" w14:textId="77777777" w:rsidR="00F07AC7" w:rsidRPr="002A6150" w:rsidRDefault="00F07AC7" w:rsidP="00F07AC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71565CDC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</w:tr>
      <w:tr w:rsidR="00F07AC7" w:rsidRPr="002A6150" w14:paraId="29ABB3D7" w14:textId="77777777" w:rsidTr="00357BA7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2EBC837B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IL-10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0CC12E" w14:textId="2F0D180E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5BBDBB" w14:textId="5F1C4D93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8A755E" w14:textId="5DD69A18" w:rsidR="00F07AC7" w:rsidRPr="0009496B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</w:pPr>
            <w:r w:rsidRPr="0009496B"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  <w:t>0.00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05C5671A" w14:textId="33010D90" w:rsidR="00F07AC7" w:rsidRPr="007D6046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</w:pPr>
            <w:r w:rsidRPr="007D6046"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  <w:t>0.762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110FCA8" w14:textId="312B6F40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B972F4" w14:textId="771EA7C5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7BBDC6" w14:textId="4D87F89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309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322C570A" w14:textId="0EE4D92A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557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A13E9D4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8FE69FF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3351867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</w:tcPr>
          <w:p w14:paraId="56F60D2B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8641E3C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3E8C80C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44F75E9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76B47BB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</w:tr>
      <w:tr w:rsidR="00F07AC7" w:rsidRPr="002A6150" w14:paraId="00BE5FF5" w14:textId="77777777" w:rsidTr="00357BA7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3B1F0FF4" w14:textId="77777777" w:rsidR="00F07AC7" w:rsidRPr="002A6150" w:rsidRDefault="00F07AC7" w:rsidP="00F07AC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B3DD1B" w14:textId="5F3F7A63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5-15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362A00" w14:textId="524BBB55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8-55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F62FFF" w14:textId="77777777" w:rsidR="00F07AC7" w:rsidRPr="002A6150" w:rsidRDefault="00F07AC7" w:rsidP="00F07AC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139C15FE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046845" w14:textId="10B8CBE0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5-5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210558" w14:textId="2865EE9E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5-5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D6D87C" w14:textId="77777777" w:rsidR="00F07AC7" w:rsidRPr="002A6150" w:rsidRDefault="00F07AC7" w:rsidP="00F07AC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683BECE1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FB59CA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B0835C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AC2642" w14:textId="77777777" w:rsidR="00F07AC7" w:rsidRPr="002A6150" w:rsidRDefault="00F07AC7" w:rsidP="00F07AC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7B44708A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B9E51AD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3B010EB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85F49E" w14:textId="77777777" w:rsidR="00F07AC7" w:rsidRPr="002A6150" w:rsidRDefault="00F07AC7" w:rsidP="00F07AC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420624CB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</w:tr>
      <w:tr w:rsidR="00F07AC7" w:rsidRPr="002A6150" w14:paraId="3A4C8BD6" w14:textId="77777777" w:rsidTr="00357BA7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2273F62C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IL-17A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B7CA5B" w14:textId="74C48030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DAD845" w14:textId="4B11AE50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A78AB6" w14:textId="489060E5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043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7A813211" w14:textId="7EA046D5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615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96AC118" w14:textId="58CF35C2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7E8692" w14:textId="478F60AC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FD4224" w14:textId="3305141D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&gt;0.999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35DF3446" w14:textId="4147A57D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511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EE52910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865172A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936839E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</w:tcPr>
          <w:p w14:paraId="6B642AAC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CC6065C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3EEFD9E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2847C87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FAA109E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</w:tr>
      <w:tr w:rsidR="00F07AC7" w:rsidRPr="002A6150" w14:paraId="32EFA91E" w14:textId="77777777" w:rsidTr="00357BA7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259D761F" w14:textId="77777777" w:rsidR="00F07AC7" w:rsidRPr="002A6150" w:rsidRDefault="00F07AC7" w:rsidP="00F07AC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C953E3" w14:textId="44657185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5-5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A3F006" w14:textId="129794CC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5-5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3BF7BC" w14:textId="77777777" w:rsidR="00F07AC7" w:rsidRPr="002A6150" w:rsidRDefault="00F07AC7" w:rsidP="00F07AC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3D9BD42B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274C8A" w14:textId="04C21C98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5-5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B01895" w14:textId="07A199BA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5-5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ABECC9" w14:textId="77777777" w:rsidR="00F07AC7" w:rsidRPr="002A6150" w:rsidRDefault="00F07AC7" w:rsidP="00F07AC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28A7C100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A3D8A5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BAFBE6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5E64BF" w14:textId="77777777" w:rsidR="00F07AC7" w:rsidRPr="002A6150" w:rsidRDefault="00F07AC7" w:rsidP="00F07AC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264BC416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3AE4B85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0940AC1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6D5500" w14:textId="77777777" w:rsidR="00F07AC7" w:rsidRPr="002A6150" w:rsidRDefault="00F07AC7" w:rsidP="00F07AC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6F628E08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</w:tr>
      <w:tr w:rsidR="00F07AC7" w:rsidRPr="002A6150" w14:paraId="58A6D3AC" w14:textId="77777777" w:rsidTr="00357BA7">
        <w:trPr>
          <w:trHeight w:val="300"/>
        </w:trPr>
        <w:tc>
          <w:tcPr>
            <w:tcW w:w="881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2F37A011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IP-10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04808D" w14:textId="39782CBC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7505</w:t>
            </w:r>
          </w:p>
        </w:tc>
        <w:tc>
          <w:tcPr>
            <w:tcW w:w="83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C44291" w14:textId="0D80EAD6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63134</w:t>
            </w:r>
          </w:p>
        </w:tc>
        <w:tc>
          <w:tcPr>
            <w:tcW w:w="79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3A87FE" w14:textId="2A77863E" w:rsidR="00F07AC7" w:rsidRPr="008E2AA3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</w:pPr>
            <w:r w:rsidRPr="008E2AA3"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  <w:t>0.0003</w:t>
            </w:r>
          </w:p>
        </w:tc>
        <w:tc>
          <w:tcPr>
            <w:tcW w:w="794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27801AE1" w14:textId="2BEB8BCC" w:rsidR="00F07AC7" w:rsidRPr="008E2AA3" w:rsidRDefault="008E2AA3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</w:pPr>
            <w:r w:rsidRPr="008E2AA3"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  <w:t>0.788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893EA19" w14:textId="5AF955E8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609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88C268" w14:textId="50297D58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9224</w:t>
            </w:r>
          </w:p>
        </w:tc>
        <w:tc>
          <w:tcPr>
            <w:tcW w:w="79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96FD66" w14:textId="3D1CDEA3" w:rsidR="00F07AC7" w:rsidRPr="00BF1F3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</w:pPr>
            <w:r w:rsidRPr="00BF1F30"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  <w:t>0.0002</w:t>
            </w:r>
          </w:p>
        </w:tc>
        <w:tc>
          <w:tcPr>
            <w:tcW w:w="794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5584284A" w14:textId="06A127C1" w:rsidR="00F07AC7" w:rsidRPr="00BF1F3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</w:pPr>
            <w:r w:rsidRPr="00BF1F30"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  <w:t>0.801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14:paraId="4A0A90D9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1263B93D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16C61BED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</w:tcPr>
          <w:p w14:paraId="492A0081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62318C" w14:textId="2AF7A6FC" w:rsidR="00F07AC7" w:rsidRPr="002A6150" w:rsidRDefault="00297F91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14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13BC26" w14:textId="0247A26C" w:rsidR="00F07AC7" w:rsidRPr="002A6150" w:rsidRDefault="00297F91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6227</w:t>
            </w:r>
          </w:p>
        </w:tc>
        <w:tc>
          <w:tcPr>
            <w:tcW w:w="79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25D40C" w14:textId="54BA3F3F" w:rsidR="00F07AC7" w:rsidRPr="002A6150" w:rsidRDefault="00297F91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  <w:t>&lt;0.0001</w:t>
            </w:r>
          </w:p>
        </w:tc>
        <w:tc>
          <w:tcPr>
            <w:tcW w:w="794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0F44ACD3" w14:textId="578BDF76" w:rsidR="00F07AC7" w:rsidRPr="00297F91" w:rsidRDefault="00297F91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</w:pPr>
            <w:r w:rsidRPr="00297F91"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  <w:t>0.784</w:t>
            </w:r>
          </w:p>
        </w:tc>
      </w:tr>
      <w:tr w:rsidR="00F07AC7" w:rsidRPr="002A6150" w14:paraId="7289BB2C" w14:textId="77777777" w:rsidTr="00357BA7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13135018" w14:textId="77777777" w:rsidR="00F07AC7" w:rsidRPr="002A6150" w:rsidRDefault="00F07AC7" w:rsidP="00F07AC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F45DB1" w14:textId="2E414084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6466-21733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BB3940" w14:textId="32235A48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26551-100000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901FF1" w14:textId="77777777" w:rsidR="00F07AC7" w:rsidRPr="002A6150" w:rsidRDefault="00F07AC7" w:rsidP="00F07AC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58265CA2" w14:textId="77777777" w:rsidR="00F07AC7" w:rsidRPr="002A6150" w:rsidRDefault="00F07AC7" w:rsidP="00F07AC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BC84E6" w14:textId="6C61E098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245-5383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43416D" w14:textId="0B4FCCCF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2669-57398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31AC38" w14:textId="77777777" w:rsidR="00F07AC7" w:rsidRPr="002A6150" w:rsidRDefault="00F07AC7" w:rsidP="00F07AC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2CA8ADF9" w14:textId="77777777" w:rsidR="00F07AC7" w:rsidRPr="002A6150" w:rsidRDefault="00F07AC7" w:rsidP="00F07AC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26E3D3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FF029A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138578" w14:textId="77777777" w:rsidR="00F07AC7" w:rsidRPr="002A6150" w:rsidRDefault="00F07AC7" w:rsidP="00F07AC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05F416ED" w14:textId="77777777" w:rsidR="00F07AC7" w:rsidRPr="002A6150" w:rsidRDefault="00F07AC7" w:rsidP="00F07AC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203CC5" w14:textId="4027B77A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</w:t>
            </w:r>
            <w:r w:rsidR="00297F91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0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-</w:t>
            </w:r>
            <w:r w:rsidR="00297F91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679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C80DA8" w14:textId="13E6D15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</w:t>
            </w:r>
            <w:r w:rsidR="00297F91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338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-</w:t>
            </w:r>
            <w:r w:rsidR="00297F91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34015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C0D9CB" w14:textId="1E355AE0" w:rsidR="00F07AC7" w:rsidRPr="002A6150" w:rsidRDefault="00F07AC7" w:rsidP="00F07AC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9704166" w14:textId="1A3BDCF0" w:rsidR="00F07AC7" w:rsidRPr="002A6150" w:rsidRDefault="00F07AC7" w:rsidP="00F07AC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</w:tr>
      <w:tr w:rsidR="00F07AC7" w:rsidRPr="002A6150" w14:paraId="3ED30BDD" w14:textId="77777777" w:rsidTr="00357BA7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28DE6E03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MIP-1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α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2F39A2" w14:textId="7DE42702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4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C3062B" w14:textId="22123E6C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77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D08573" w14:textId="3160E7FD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  <w:t>0.00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549C60D9" w14:textId="0DE16493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</w:pPr>
            <w:r w:rsidRPr="002A6150"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  <w:t>0.</w:t>
            </w:r>
            <w:r w:rsidR="008E2AA3"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  <w:t>792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E3C3708" w14:textId="79A591A5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17EB59" w14:textId="022CE8DA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4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AC8D13" w14:textId="56239DC4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  <w:t>&lt;0.0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15ACE048" w14:textId="4693F556" w:rsidR="00F07AC7" w:rsidRPr="00BF1F3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</w:pPr>
            <w:r w:rsidRPr="00BF1F30"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  <w:t>0.868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424DD7C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551A1C8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7B8574A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</w:tcPr>
          <w:p w14:paraId="15F97F5D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F97BF38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B8F962C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E80CCC1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E3BFFD9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</w:tr>
      <w:tr w:rsidR="00F07AC7" w:rsidRPr="002A6150" w14:paraId="7A9FBB0D" w14:textId="77777777" w:rsidTr="00357BA7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417AE391" w14:textId="77777777" w:rsidR="00F07AC7" w:rsidRPr="002A6150" w:rsidRDefault="00F07AC7" w:rsidP="00F07AC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791A0E" w14:textId="419932B0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22-241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E93F8A" w14:textId="6BD5971B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84-6000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374A4F" w14:textId="77777777" w:rsidR="00F07AC7" w:rsidRPr="002A6150" w:rsidRDefault="00F07AC7" w:rsidP="00F07AC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412A5C84" w14:textId="77777777" w:rsidR="00F07AC7" w:rsidRPr="002A6150" w:rsidRDefault="00F07AC7" w:rsidP="00F07AC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2C070E" w14:textId="4A5ECFD5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5-9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174D85" w14:textId="39BBE6BC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15-1556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05D250" w14:textId="77777777" w:rsidR="00F07AC7" w:rsidRPr="002A6150" w:rsidRDefault="00F07AC7" w:rsidP="00F07AC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38622F97" w14:textId="77777777" w:rsidR="00F07AC7" w:rsidRPr="002A6150" w:rsidRDefault="00F07AC7" w:rsidP="00F07AC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C8763E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6CFFD2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9EBFDB" w14:textId="77777777" w:rsidR="00F07AC7" w:rsidRPr="002A6150" w:rsidRDefault="00F07AC7" w:rsidP="00F07AC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6F33009C" w14:textId="77777777" w:rsidR="00F07AC7" w:rsidRPr="002A6150" w:rsidRDefault="00F07AC7" w:rsidP="00F07AC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AB4887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0A0D3A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AA4E07" w14:textId="77777777" w:rsidR="00F07AC7" w:rsidRPr="002A6150" w:rsidRDefault="00F07AC7" w:rsidP="00F07AC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1C8021DC" w14:textId="77777777" w:rsidR="00F07AC7" w:rsidRPr="002A6150" w:rsidRDefault="00F07AC7" w:rsidP="00F07AC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F07AC7" w:rsidRPr="002A6150" w14:paraId="2083D3D0" w14:textId="77777777" w:rsidTr="00357BA7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5CD7E286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sCD40L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1A11CF" w14:textId="08FC2CD8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2A17F4" w14:textId="05D31889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E5B8BE" w14:textId="587D0A72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  <w:t>&lt;0.005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6CED2757" w14:textId="7524E837" w:rsidR="00F07AC7" w:rsidRPr="002A6150" w:rsidRDefault="008E2AA3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  <w:t>0.736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10B1809" w14:textId="64E83D85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A5EC9C" w14:textId="473F0112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72E042" w14:textId="11F69471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076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331217AC" w14:textId="524B64C0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639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82302AA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22A2426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5B9B154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</w:tcPr>
          <w:p w14:paraId="2FD4B018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D7454A0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2DF31AD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781927E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0DD9AAF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</w:tr>
      <w:tr w:rsidR="00F07AC7" w:rsidRPr="002A6150" w14:paraId="34BC0B95" w14:textId="77777777" w:rsidTr="00357BA7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7C619ACA" w14:textId="77777777" w:rsidR="00F07AC7" w:rsidRPr="002A6150" w:rsidRDefault="00F07AC7" w:rsidP="00F07AC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7C3B7B" w14:textId="7ECC9DA0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5-12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02C085" w14:textId="74EA3C4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5-59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A051D4" w14:textId="77777777" w:rsidR="00F07AC7" w:rsidRPr="002A6150" w:rsidRDefault="00F07AC7" w:rsidP="00F07AC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397035F7" w14:textId="77777777" w:rsidR="00F07AC7" w:rsidRPr="002A6150" w:rsidRDefault="00F07AC7" w:rsidP="00F07AC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D319A0" w14:textId="156B1D21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5-6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8AE13F" w14:textId="3B1862D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5-21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F00AB9" w14:textId="77777777" w:rsidR="00F07AC7" w:rsidRPr="002A6150" w:rsidRDefault="00F07AC7" w:rsidP="00F07AC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1AD83712" w14:textId="77777777" w:rsidR="00F07AC7" w:rsidRPr="002A6150" w:rsidRDefault="00F07AC7" w:rsidP="00F07AC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C57B89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213A57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C81A4F" w14:textId="77777777" w:rsidR="00F07AC7" w:rsidRPr="002A6150" w:rsidRDefault="00F07AC7" w:rsidP="00F07AC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02A62889" w14:textId="77777777" w:rsidR="00F07AC7" w:rsidRPr="002A6150" w:rsidRDefault="00F07AC7" w:rsidP="00F07AC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6DCF76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BCA47A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FEDF86" w14:textId="77777777" w:rsidR="00F07AC7" w:rsidRPr="002A6150" w:rsidRDefault="00F07AC7" w:rsidP="00F07AC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3DD1CD41" w14:textId="77777777" w:rsidR="00F07AC7" w:rsidRPr="002A6150" w:rsidRDefault="00F07AC7" w:rsidP="00F07AC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</w:tr>
      <w:tr w:rsidR="00F07AC7" w:rsidRPr="002A6150" w14:paraId="6658AC5F" w14:textId="77777777" w:rsidTr="00357BA7">
        <w:trPr>
          <w:trHeight w:val="300"/>
        </w:trPr>
        <w:tc>
          <w:tcPr>
            <w:tcW w:w="881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2D152C38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TNF-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α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4E3910" w14:textId="11040CEA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31</w:t>
            </w:r>
          </w:p>
        </w:tc>
        <w:tc>
          <w:tcPr>
            <w:tcW w:w="83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EFD0AF" w14:textId="667D6D2B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76</w:t>
            </w:r>
          </w:p>
        </w:tc>
        <w:tc>
          <w:tcPr>
            <w:tcW w:w="79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25BA6A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</w:pPr>
            <w:r w:rsidRPr="002A6150"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  <w:t>&lt;0.0001</w:t>
            </w:r>
          </w:p>
        </w:tc>
        <w:tc>
          <w:tcPr>
            <w:tcW w:w="794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0C6D63A1" w14:textId="3C5064FD" w:rsidR="00F07AC7" w:rsidRPr="002A6150" w:rsidRDefault="008E2AA3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  <w:t>0.846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B93D946" w14:textId="2BA4B976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033EB3" w14:textId="4CDAA95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38</w:t>
            </w:r>
          </w:p>
        </w:tc>
        <w:tc>
          <w:tcPr>
            <w:tcW w:w="79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8944EC" w14:textId="78C33E3E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  <w:t>&lt;0.0001</w:t>
            </w:r>
          </w:p>
        </w:tc>
        <w:tc>
          <w:tcPr>
            <w:tcW w:w="794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6A260127" w14:textId="003FC4CD" w:rsidR="00F07AC7" w:rsidRPr="00BF1F3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</w:pPr>
            <w:r w:rsidRPr="00BF1F30"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  <w:t>0.868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14:paraId="4F0712D4" w14:textId="5790D79A" w:rsidR="00F07AC7" w:rsidRPr="002A6150" w:rsidRDefault="005735A6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83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5D6A2ACD" w14:textId="36A964E4" w:rsidR="00F07AC7" w:rsidRPr="002A6150" w:rsidRDefault="005735A6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38</w:t>
            </w:r>
          </w:p>
        </w:tc>
        <w:tc>
          <w:tcPr>
            <w:tcW w:w="79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4CF8E7DE" w14:textId="4562D1A1" w:rsidR="00F07AC7" w:rsidRPr="002A6150" w:rsidRDefault="005735A6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  <w:t>0.0004</w:t>
            </w:r>
          </w:p>
        </w:tc>
        <w:tc>
          <w:tcPr>
            <w:tcW w:w="794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</w:tcPr>
          <w:p w14:paraId="03E410FC" w14:textId="4C24FEA0" w:rsidR="00F07AC7" w:rsidRPr="002A6150" w:rsidRDefault="005735A6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u w:val="single"/>
                <w:lang w:eastAsia="fr-FR"/>
              </w:rPr>
              <w:t>0.742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14:paraId="5F6C4526" w14:textId="0B483921" w:rsidR="00F07AC7" w:rsidRPr="002A6150" w:rsidRDefault="00C11042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83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57A5A615" w14:textId="0C500DA0" w:rsidR="00F07AC7" w:rsidRPr="002A6150" w:rsidRDefault="00C11042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79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08E16752" w14:textId="6B895A14" w:rsidR="00F07AC7" w:rsidRPr="0009496B" w:rsidRDefault="00C11042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09496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0018</w:t>
            </w:r>
          </w:p>
        </w:tc>
        <w:tc>
          <w:tcPr>
            <w:tcW w:w="794" w:type="dxa"/>
            <w:tcBorders>
              <w:top w:val="nil"/>
              <w:left w:val="nil"/>
            </w:tcBorders>
            <w:shd w:val="clear" w:color="auto" w:fill="auto"/>
            <w:noWrap/>
          </w:tcPr>
          <w:p w14:paraId="4A4579A6" w14:textId="4DC39FA5" w:rsidR="00F07AC7" w:rsidRPr="0009496B" w:rsidRDefault="00C11042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09496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703</w:t>
            </w:r>
          </w:p>
        </w:tc>
      </w:tr>
      <w:tr w:rsidR="00F07AC7" w:rsidRPr="002A6150" w14:paraId="1DFECB90" w14:textId="77777777" w:rsidTr="00357BA7">
        <w:trPr>
          <w:trHeight w:val="194"/>
        </w:trPr>
        <w:tc>
          <w:tcPr>
            <w:tcW w:w="881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72D994E5" w14:textId="77777777" w:rsidR="00F07AC7" w:rsidRPr="002A6150" w:rsidRDefault="00F07AC7" w:rsidP="00F07AC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3213F9" w14:textId="4130C5B0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23-51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83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34F7D2" w14:textId="01BCB20F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07-893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79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140E40" w14:textId="77777777" w:rsidR="00F07AC7" w:rsidRPr="002A6150" w:rsidRDefault="00F07AC7" w:rsidP="00F07AC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37739AB9" w14:textId="77777777" w:rsidR="00F07AC7" w:rsidRPr="002A6150" w:rsidRDefault="00F07AC7" w:rsidP="00F07AC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9036D24" w14:textId="0E3C713F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5-5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7EF849" w14:textId="537EA5A1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7-115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79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07EC2C" w14:textId="77777777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2A61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3FFC4427" w14:textId="77777777" w:rsidR="00F07AC7" w:rsidRPr="002A6150" w:rsidRDefault="00F07AC7" w:rsidP="00F07AC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14:paraId="4BCF62DC" w14:textId="69604B40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</w:t>
            </w:r>
            <w:r w:rsidR="005735A6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0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-</w:t>
            </w:r>
            <w:r w:rsidR="005735A6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6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83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6E1071D4" w14:textId="55B6E15F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</w:t>
            </w:r>
            <w:r w:rsidR="005735A6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0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-</w:t>
            </w:r>
            <w:r w:rsidR="005735A6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62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79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07EBBF0A" w14:textId="47F73FF2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2A61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</w:tcPr>
          <w:p w14:paraId="7A0CA132" w14:textId="735D0ED6" w:rsidR="00F07AC7" w:rsidRPr="002A6150" w:rsidRDefault="00F07AC7" w:rsidP="00F07AC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31" w:type="dxa"/>
            <w:tcBorders>
              <w:top w:val="nil"/>
              <w:left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14:paraId="5190EEB4" w14:textId="72DA1BC2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</w:t>
            </w:r>
            <w:r w:rsidR="00C1104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0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-</w:t>
            </w:r>
            <w:r w:rsidR="00C1104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2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0224CD4" w14:textId="03364D53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</w:t>
            </w:r>
            <w:r w:rsidR="00C1104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0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-</w:t>
            </w:r>
            <w:r w:rsidR="00C1104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36</w:t>
            </w: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EA27E5" w14:textId="4696EE69" w:rsidR="00F07AC7" w:rsidRPr="002A6150" w:rsidRDefault="00F07AC7" w:rsidP="00F07AC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2A61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</w:tcBorders>
            <w:shd w:val="clear" w:color="auto" w:fill="auto"/>
            <w:noWrap/>
          </w:tcPr>
          <w:p w14:paraId="780975F2" w14:textId="27451EDE" w:rsidR="00F07AC7" w:rsidRPr="002A6150" w:rsidRDefault="00F07AC7" w:rsidP="00F07AC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2A615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</w:tr>
    </w:tbl>
    <w:p w14:paraId="60BCCEF6" w14:textId="36AEC84C" w:rsidR="00D52C7C" w:rsidRDefault="00D52C7C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3E9E571" w14:textId="7B40EACC" w:rsidR="00602395" w:rsidRPr="00602395" w:rsidRDefault="00A443B3" w:rsidP="0045777A">
      <w:pPr>
        <w:rPr>
          <w:sz w:val="24"/>
          <w:szCs w:val="24"/>
          <w:lang w:val="en-GB"/>
        </w:rPr>
      </w:pPr>
      <w:r w:rsidRPr="00090A54">
        <w:rPr>
          <w:rFonts w:ascii="Times New Roman" w:hAnsi="Times New Roman" w:cs="Times New Roman"/>
          <w:sz w:val="24"/>
          <w:szCs w:val="24"/>
          <w:lang w:val="en-GB"/>
        </w:rPr>
        <w:t xml:space="preserve">Results of the measured concentrations are reported </w:t>
      </w:r>
      <w:r w:rsidR="000055B5"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proofErr w:type="spellStart"/>
      <w:r w:rsidR="000055B5">
        <w:rPr>
          <w:rFonts w:ascii="Times New Roman" w:hAnsi="Times New Roman" w:cs="Times New Roman"/>
          <w:sz w:val="24"/>
          <w:szCs w:val="24"/>
          <w:lang w:val="en-GB"/>
        </w:rPr>
        <w:t>pg</w:t>
      </w:r>
      <w:proofErr w:type="spellEnd"/>
      <w:r w:rsidR="000055B5">
        <w:rPr>
          <w:rFonts w:ascii="Times New Roman" w:hAnsi="Times New Roman" w:cs="Times New Roman"/>
          <w:sz w:val="24"/>
          <w:szCs w:val="24"/>
          <w:lang w:val="en-GB"/>
        </w:rPr>
        <w:t xml:space="preserve">/ml </w:t>
      </w:r>
      <w:r w:rsidRPr="00090A54">
        <w:rPr>
          <w:rFonts w:ascii="Times New Roman" w:hAnsi="Times New Roman" w:cs="Times New Roman"/>
          <w:sz w:val="24"/>
          <w:szCs w:val="24"/>
          <w:lang w:val="en-GB"/>
        </w:rPr>
        <w:t>as medians and 25</w:t>
      </w:r>
      <w:r w:rsidRPr="00090A5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th</w:t>
      </w:r>
      <w:r w:rsidRPr="00090A54">
        <w:rPr>
          <w:rFonts w:ascii="Times New Roman" w:hAnsi="Times New Roman" w:cs="Times New Roman"/>
          <w:sz w:val="24"/>
          <w:szCs w:val="24"/>
          <w:lang w:val="en-GB"/>
        </w:rPr>
        <w:t xml:space="preserve"> – 75</w:t>
      </w:r>
      <w:r w:rsidRPr="00090A5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th</w:t>
      </w:r>
      <w:r w:rsidRPr="00090A54">
        <w:rPr>
          <w:rFonts w:ascii="Times New Roman" w:hAnsi="Times New Roman" w:cs="Times New Roman"/>
          <w:sz w:val="24"/>
          <w:szCs w:val="24"/>
          <w:lang w:val="en-GB"/>
        </w:rPr>
        <w:t xml:space="preserve"> percentiles. The degrees of significance of the differences between the concentrations measured in the two groups of </w:t>
      </w:r>
      <w:r w:rsidR="00F743DF">
        <w:rPr>
          <w:rFonts w:ascii="Times New Roman" w:hAnsi="Times New Roman" w:cs="Times New Roman"/>
          <w:sz w:val="24"/>
          <w:szCs w:val="24"/>
          <w:lang w:val="en-GB"/>
        </w:rPr>
        <w:t>subjects</w:t>
      </w:r>
      <w:r w:rsidRPr="00090A54">
        <w:rPr>
          <w:rFonts w:ascii="Times New Roman" w:hAnsi="Times New Roman" w:cs="Times New Roman"/>
          <w:sz w:val="24"/>
          <w:szCs w:val="24"/>
          <w:lang w:val="en-GB"/>
        </w:rPr>
        <w:t xml:space="preserve"> are reported as </w:t>
      </w:r>
      <w:r w:rsidRPr="00090A54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090A54">
        <w:rPr>
          <w:rFonts w:ascii="Times New Roman" w:hAnsi="Times New Roman" w:cs="Times New Roman"/>
          <w:sz w:val="24"/>
          <w:szCs w:val="24"/>
          <w:lang w:val="en-GB"/>
        </w:rPr>
        <w:t xml:space="preserve"> value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090A54">
        <w:rPr>
          <w:rFonts w:ascii="Times New Roman" w:hAnsi="Times New Roman" w:cs="Times New Roman"/>
          <w:sz w:val="24"/>
          <w:szCs w:val="24"/>
          <w:lang w:val="en-GB"/>
        </w:rPr>
        <w:t xml:space="preserve">. The diagnostic ability of each cytokine was assessed by receiver operator characteristics (ROC) curve analysis and the areas under the curves are reported in the table. </w:t>
      </w:r>
      <w:r w:rsidRPr="00CB1474">
        <w:rPr>
          <w:rFonts w:ascii="Times New Roman" w:hAnsi="Times New Roman" w:cs="Times New Roman"/>
          <w:sz w:val="24"/>
          <w:szCs w:val="24"/>
          <w:lang w:val="en-US"/>
        </w:rPr>
        <w:t xml:space="preserve">*Mann-Whitney </w:t>
      </w:r>
      <w:r w:rsidR="000055B5">
        <w:rPr>
          <w:rFonts w:ascii="Times New Roman" w:hAnsi="Times New Roman" w:cs="Times New Roman"/>
          <w:sz w:val="24"/>
          <w:szCs w:val="24"/>
          <w:lang w:val="en-US"/>
        </w:rPr>
        <w:t xml:space="preserve">U </w:t>
      </w:r>
      <w:r w:rsidR="0045777A">
        <w:rPr>
          <w:rFonts w:ascii="Times New Roman" w:hAnsi="Times New Roman" w:cs="Times New Roman"/>
          <w:sz w:val="24"/>
          <w:szCs w:val="24"/>
          <w:lang w:val="en-US"/>
        </w:rPr>
        <w:t>test</w:t>
      </w:r>
    </w:p>
    <w:sectPr w:rsidR="00602395" w:rsidRPr="00602395" w:rsidSect="0045777A">
      <w:foot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465BAD" w14:textId="77777777" w:rsidR="0044491C" w:rsidRDefault="0044491C" w:rsidP="00E27F1D">
      <w:pPr>
        <w:spacing w:after="0" w:line="240" w:lineRule="auto"/>
      </w:pPr>
      <w:r>
        <w:separator/>
      </w:r>
    </w:p>
  </w:endnote>
  <w:endnote w:type="continuationSeparator" w:id="0">
    <w:p w14:paraId="4C83C454" w14:textId="77777777" w:rsidR="0044491C" w:rsidRDefault="0044491C" w:rsidP="00E27F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82446989"/>
      <w:docPartObj>
        <w:docPartGallery w:val="Page Numbers (Bottom of Page)"/>
        <w:docPartUnique/>
      </w:docPartObj>
    </w:sdtPr>
    <w:sdtEndPr/>
    <w:sdtContent>
      <w:p w14:paraId="34FBD925" w14:textId="5A9F6A13" w:rsidR="008A0B00" w:rsidRDefault="008A0B00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5777A" w:rsidRPr="0045777A">
          <w:rPr>
            <w:noProof/>
            <w:lang w:val="fr-FR"/>
          </w:rPr>
          <w:t>2</w:t>
        </w:r>
        <w:r>
          <w:fldChar w:fldCharType="end"/>
        </w:r>
      </w:p>
    </w:sdtContent>
  </w:sdt>
  <w:p w14:paraId="0B31872A" w14:textId="77777777" w:rsidR="008A0B00" w:rsidRDefault="008A0B00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75E577" w14:textId="77777777" w:rsidR="0044491C" w:rsidRDefault="0044491C" w:rsidP="00E27F1D">
      <w:pPr>
        <w:spacing w:after="0" w:line="240" w:lineRule="auto"/>
      </w:pPr>
      <w:r>
        <w:separator/>
      </w:r>
    </w:p>
  </w:footnote>
  <w:footnote w:type="continuationSeparator" w:id="0">
    <w:p w14:paraId="6441AD35" w14:textId="77777777" w:rsidR="0044491C" w:rsidRDefault="0044491C" w:rsidP="00E27F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43BE"/>
    <w:rsid w:val="000055B5"/>
    <w:rsid w:val="0005659D"/>
    <w:rsid w:val="00090A54"/>
    <w:rsid w:val="0009496B"/>
    <w:rsid w:val="000E6420"/>
    <w:rsid w:val="001649D2"/>
    <w:rsid w:val="001676CE"/>
    <w:rsid w:val="001E0AC6"/>
    <w:rsid w:val="001E6F4A"/>
    <w:rsid w:val="002401F4"/>
    <w:rsid w:val="00297F91"/>
    <w:rsid w:val="002A49C6"/>
    <w:rsid w:val="002C4AE6"/>
    <w:rsid w:val="002D353A"/>
    <w:rsid w:val="002D7D14"/>
    <w:rsid w:val="003043BE"/>
    <w:rsid w:val="00317AD5"/>
    <w:rsid w:val="00320C3A"/>
    <w:rsid w:val="00322B5B"/>
    <w:rsid w:val="00352BEE"/>
    <w:rsid w:val="00357BA7"/>
    <w:rsid w:val="0036011D"/>
    <w:rsid w:val="00376DB0"/>
    <w:rsid w:val="003E10B3"/>
    <w:rsid w:val="0044491C"/>
    <w:rsid w:val="0045777A"/>
    <w:rsid w:val="004A7EC1"/>
    <w:rsid w:val="004E1896"/>
    <w:rsid w:val="00552414"/>
    <w:rsid w:val="00555218"/>
    <w:rsid w:val="005735A6"/>
    <w:rsid w:val="00575908"/>
    <w:rsid w:val="005961B2"/>
    <w:rsid w:val="005B320E"/>
    <w:rsid w:val="005B719B"/>
    <w:rsid w:val="005D3460"/>
    <w:rsid w:val="00602395"/>
    <w:rsid w:val="00605D9F"/>
    <w:rsid w:val="00646D3F"/>
    <w:rsid w:val="006515B1"/>
    <w:rsid w:val="006C2C24"/>
    <w:rsid w:val="006D3A32"/>
    <w:rsid w:val="006E3943"/>
    <w:rsid w:val="0070157B"/>
    <w:rsid w:val="007474DE"/>
    <w:rsid w:val="007704A7"/>
    <w:rsid w:val="007D6046"/>
    <w:rsid w:val="0081413F"/>
    <w:rsid w:val="00831443"/>
    <w:rsid w:val="00841D5C"/>
    <w:rsid w:val="00843351"/>
    <w:rsid w:val="00846424"/>
    <w:rsid w:val="008867B4"/>
    <w:rsid w:val="00891F25"/>
    <w:rsid w:val="008A0B00"/>
    <w:rsid w:val="008E2AA3"/>
    <w:rsid w:val="00933032"/>
    <w:rsid w:val="00945FBC"/>
    <w:rsid w:val="00955324"/>
    <w:rsid w:val="009B4CA9"/>
    <w:rsid w:val="009D3778"/>
    <w:rsid w:val="009E5AE5"/>
    <w:rsid w:val="00A10140"/>
    <w:rsid w:val="00A15CBC"/>
    <w:rsid w:val="00A443B3"/>
    <w:rsid w:val="00AA346B"/>
    <w:rsid w:val="00AC034C"/>
    <w:rsid w:val="00AD2648"/>
    <w:rsid w:val="00AD45D7"/>
    <w:rsid w:val="00B05A63"/>
    <w:rsid w:val="00B52BEB"/>
    <w:rsid w:val="00B653FD"/>
    <w:rsid w:val="00B917B7"/>
    <w:rsid w:val="00B95A9D"/>
    <w:rsid w:val="00BD58E1"/>
    <w:rsid w:val="00BF1F30"/>
    <w:rsid w:val="00C11042"/>
    <w:rsid w:val="00C27807"/>
    <w:rsid w:val="00C36B7A"/>
    <w:rsid w:val="00C53013"/>
    <w:rsid w:val="00C90D64"/>
    <w:rsid w:val="00CA2570"/>
    <w:rsid w:val="00CB1474"/>
    <w:rsid w:val="00D05930"/>
    <w:rsid w:val="00D52C7C"/>
    <w:rsid w:val="00D87B27"/>
    <w:rsid w:val="00D90F62"/>
    <w:rsid w:val="00D9402E"/>
    <w:rsid w:val="00DC37E3"/>
    <w:rsid w:val="00DC51C4"/>
    <w:rsid w:val="00DE1099"/>
    <w:rsid w:val="00DE3FA4"/>
    <w:rsid w:val="00E139F3"/>
    <w:rsid w:val="00E21531"/>
    <w:rsid w:val="00E27F1D"/>
    <w:rsid w:val="00E35FF3"/>
    <w:rsid w:val="00E55A1F"/>
    <w:rsid w:val="00E600E3"/>
    <w:rsid w:val="00E77E71"/>
    <w:rsid w:val="00F07AC7"/>
    <w:rsid w:val="00F508C2"/>
    <w:rsid w:val="00F70764"/>
    <w:rsid w:val="00F743DF"/>
    <w:rsid w:val="00F77AC3"/>
    <w:rsid w:val="00F8028C"/>
    <w:rsid w:val="00F8493E"/>
    <w:rsid w:val="00F97F01"/>
    <w:rsid w:val="00FC3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02531E"/>
  <w15:chartTrackingRefBased/>
  <w15:docId w15:val="{53E4851E-3C0B-4186-B85C-B3A10F496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Paragraphedeliste"/>
    <w:next w:val="Normal"/>
    <w:link w:val="Titre1Car"/>
    <w:uiPriority w:val="2"/>
    <w:qFormat/>
    <w:rsid w:val="003043BE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Titre2">
    <w:name w:val="heading 2"/>
    <w:basedOn w:val="Titre1"/>
    <w:next w:val="Normal"/>
    <w:link w:val="Titre2Car"/>
    <w:uiPriority w:val="2"/>
    <w:qFormat/>
    <w:rsid w:val="003043BE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3043BE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Titre4">
    <w:name w:val="heading 4"/>
    <w:basedOn w:val="Titre3"/>
    <w:next w:val="Normal"/>
    <w:link w:val="Titre4Car"/>
    <w:uiPriority w:val="2"/>
    <w:qFormat/>
    <w:rsid w:val="003043BE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3043BE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3043BE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itre2Car">
    <w:name w:val="Titre 2 Car"/>
    <w:basedOn w:val="Policepardfaut"/>
    <w:link w:val="Titre2"/>
    <w:uiPriority w:val="2"/>
    <w:rsid w:val="003043BE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itre3Car">
    <w:name w:val="Titre 3 Car"/>
    <w:basedOn w:val="Policepardfaut"/>
    <w:link w:val="Titre3"/>
    <w:uiPriority w:val="2"/>
    <w:rsid w:val="003043BE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Titre4Car">
    <w:name w:val="Titre 4 Car"/>
    <w:basedOn w:val="Policepardfaut"/>
    <w:link w:val="Titre4"/>
    <w:uiPriority w:val="2"/>
    <w:rsid w:val="003043BE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Titre5Car">
    <w:name w:val="Titre 5 Car"/>
    <w:basedOn w:val="Policepardfaut"/>
    <w:link w:val="Titre5"/>
    <w:uiPriority w:val="2"/>
    <w:rsid w:val="003043BE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3043BE"/>
    <w:pPr>
      <w:numPr>
        <w:numId w:val="1"/>
      </w:numPr>
    </w:pPr>
  </w:style>
  <w:style w:type="paragraph" w:styleId="Paragraphedeliste">
    <w:name w:val="List Paragraph"/>
    <w:basedOn w:val="Normal"/>
    <w:uiPriority w:val="34"/>
    <w:qFormat/>
    <w:rsid w:val="003043BE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474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B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27F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27F1D"/>
    <w:rPr>
      <w:rFonts w:ascii="Segoe UI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E27F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27F1D"/>
  </w:style>
  <w:style w:type="paragraph" w:styleId="Pieddepage">
    <w:name w:val="footer"/>
    <w:basedOn w:val="Normal"/>
    <w:link w:val="PieddepageCar"/>
    <w:uiPriority w:val="99"/>
    <w:unhideWhenUsed/>
    <w:rsid w:val="00E27F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27F1D"/>
  </w:style>
  <w:style w:type="character" w:styleId="Marquedecommentaire">
    <w:name w:val="annotation reference"/>
    <w:basedOn w:val="Policepardfaut"/>
    <w:uiPriority w:val="99"/>
    <w:semiHidden/>
    <w:unhideWhenUsed/>
    <w:rsid w:val="00320C3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20C3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20C3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20C3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20C3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16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EDD0A1-5A40-4D46-818D-4F10FBD1B3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72</Words>
  <Characters>4246</Characters>
  <Application>Microsoft Office Word</Application>
  <DocSecurity>0</DocSecurity>
  <Lines>35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BIERE  Veronique</dc:creator>
  <cp:keywords/>
  <dc:description/>
  <cp:lastModifiedBy>MASCART  Francoise</cp:lastModifiedBy>
  <cp:revision>2</cp:revision>
  <cp:lastPrinted>2021-02-16T09:28:00Z</cp:lastPrinted>
  <dcterms:created xsi:type="dcterms:W3CDTF">2022-02-22T15:38:00Z</dcterms:created>
  <dcterms:modified xsi:type="dcterms:W3CDTF">2022-02-22T15:38:00Z</dcterms:modified>
</cp:coreProperties>
</file>